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8C5D9" w14:textId="2E9C9881" w:rsidR="00A23DE1" w:rsidRPr="005435AA" w:rsidRDefault="00A23DE1" w:rsidP="00A23DE1">
      <w:pPr>
        <w:rPr>
          <w:rFonts w:ascii="Baskerville" w:hAnsi="Baskerville"/>
          <w:b/>
          <w:bCs/>
          <w:sz w:val="20"/>
          <w:szCs w:val="20"/>
        </w:rPr>
      </w:pPr>
      <w:r>
        <w:rPr>
          <w:rFonts w:ascii="Baskerville" w:hAnsi="Baskerville"/>
          <w:b/>
          <w:bCs/>
          <w:sz w:val="20"/>
          <w:szCs w:val="20"/>
        </w:rPr>
        <w:t>S4 Table A</w:t>
      </w:r>
      <w:r w:rsidR="00F6440E">
        <w:rPr>
          <w:rFonts w:ascii="Baskerville" w:hAnsi="Baskerville"/>
          <w:b/>
          <w:bCs/>
          <w:sz w:val="20"/>
          <w:szCs w:val="20"/>
        </w:rPr>
        <w:t xml:space="preserve"> </w:t>
      </w:r>
      <w:r w:rsidRPr="005435AA">
        <w:rPr>
          <w:rFonts w:ascii="Baskerville" w:hAnsi="Baskerville"/>
          <w:b/>
          <w:bCs/>
          <w:sz w:val="20"/>
          <w:szCs w:val="20"/>
        </w:rPr>
        <w:t>Risk of bias assessment results: QUADAS-2 (total studies=1</w:t>
      </w:r>
      <w:r>
        <w:rPr>
          <w:rFonts w:ascii="Baskerville" w:hAnsi="Baskerville"/>
          <w:b/>
          <w:bCs/>
          <w:sz w:val="20"/>
          <w:szCs w:val="20"/>
        </w:rPr>
        <w:t>4</w:t>
      </w:r>
      <w:r w:rsidRPr="005435AA">
        <w:rPr>
          <w:rFonts w:ascii="Baskerville" w:hAnsi="Baskerville"/>
          <w:b/>
          <w:bCs/>
          <w:sz w:val="20"/>
          <w:szCs w:val="20"/>
        </w:rPr>
        <w:t>). Low, high, and unclear chance of bias are represented by a green, red, and blue symbol, respectively.</w:t>
      </w:r>
    </w:p>
    <w:p w14:paraId="323AD765" w14:textId="77777777" w:rsidR="00A23DE1" w:rsidRPr="00F8464B" w:rsidRDefault="00A23DE1" w:rsidP="00A23DE1">
      <w:pPr>
        <w:rPr>
          <w:rFonts w:ascii="Baskerville" w:hAnsi="Baskerville"/>
          <w:sz w:val="20"/>
          <w:szCs w:val="20"/>
        </w:rPr>
      </w:pPr>
    </w:p>
    <w:tbl>
      <w:tblPr>
        <w:tblStyle w:val="GridTable1Light"/>
        <w:tblW w:w="11062" w:type="dxa"/>
        <w:tblInd w:w="-714" w:type="dxa"/>
        <w:tblLayout w:type="fixed"/>
        <w:tblLook w:val="00A0" w:firstRow="1" w:lastRow="0" w:firstColumn="1" w:lastColumn="0" w:noHBand="0" w:noVBand="0"/>
      </w:tblPr>
      <w:tblGrid>
        <w:gridCol w:w="851"/>
        <w:gridCol w:w="1418"/>
        <w:gridCol w:w="1275"/>
        <w:gridCol w:w="1134"/>
        <w:gridCol w:w="1418"/>
        <w:gridCol w:w="1134"/>
        <w:gridCol w:w="1276"/>
        <w:gridCol w:w="1134"/>
        <w:gridCol w:w="1422"/>
      </w:tblGrid>
      <w:tr w:rsidR="00633C72" w:rsidRPr="00C64211" w14:paraId="60CF9A90" w14:textId="77777777" w:rsidTr="00633C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</w:tcPr>
          <w:p w14:paraId="16661510" w14:textId="77777777" w:rsidR="00633C72" w:rsidRPr="00C64211" w:rsidRDefault="00633C72" w:rsidP="005C2BE2">
            <w:pPr>
              <w:jc w:val="center"/>
              <w:rPr>
                <w:rFonts w:cs="Calibri"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sz w:val="18"/>
                <w:szCs w:val="18"/>
                <w:lang w:eastAsia="en-GB"/>
              </w:rPr>
              <w:t>Study</w:t>
            </w:r>
            <w:r>
              <w:rPr>
                <w:rFonts w:cs="Calibri"/>
                <w:sz w:val="18"/>
                <w:szCs w:val="18"/>
                <w:lang w:eastAsia="en-GB"/>
              </w:rPr>
              <w:t xml:space="preserve"> ID</w:t>
            </w:r>
          </w:p>
        </w:tc>
        <w:tc>
          <w:tcPr>
            <w:tcW w:w="1418" w:type="dxa"/>
            <w:vMerge w:val="restart"/>
          </w:tcPr>
          <w:p w14:paraId="13BB1D8E" w14:textId="3856939B" w:rsidR="00633C72" w:rsidRPr="00633C72" w:rsidRDefault="00633C72" w:rsidP="005C2BE2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 w:val="0"/>
                <w:sz w:val="18"/>
                <w:szCs w:val="18"/>
                <w:lang w:eastAsia="en-GB"/>
              </w:rPr>
            </w:pPr>
            <w:r w:rsidRPr="00633C72">
              <w:rPr>
                <w:rFonts w:cs="Calibri"/>
                <w:bCs w:val="0"/>
                <w:sz w:val="18"/>
                <w:szCs w:val="18"/>
                <w:lang w:eastAsia="en-GB"/>
              </w:rPr>
              <w:t>Author Name</w:t>
            </w:r>
            <w:r>
              <w:rPr>
                <w:rFonts w:cs="Calibri"/>
                <w:bCs w:val="0"/>
                <w:sz w:val="18"/>
                <w:szCs w:val="18"/>
                <w:lang w:eastAsia="en-GB"/>
              </w:rPr>
              <w:t xml:space="preserve">, </w:t>
            </w:r>
            <w:r w:rsidRPr="00633C72">
              <w:rPr>
                <w:rFonts w:cs="Calibri"/>
                <w:bCs w:val="0"/>
                <w:sz w:val="18"/>
                <w:szCs w:val="18"/>
                <w:lang w:eastAsia="en-GB"/>
              </w:rPr>
              <w:t>Year</w:t>
            </w:r>
          </w:p>
        </w:tc>
        <w:tc>
          <w:tcPr>
            <w:tcW w:w="4961" w:type="dxa"/>
            <w:gridSpan w:val="4"/>
          </w:tcPr>
          <w:p w14:paraId="6542B258" w14:textId="5EDB077D" w:rsidR="00633C72" w:rsidRPr="00C64211" w:rsidRDefault="00633C72" w:rsidP="005C2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832" w:type="dxa"/>
            <w:gridSpan w:val="3"/>
          </w:tcPr>
          <w:p w14:paraId="4AC0C843" w14:textId="77777777" w:rsidR="00633C72" w:rsidRPr="00C64211" w:rsidRDefault="00633C72" w:rsidP="005C2B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633C72" w:rsidRPr="00C64211" w14:paraId="17A634E3" w14:textId="77777777" w:rsidTr="00633C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</w:tcPr>
          <w:p w14:paraId="1769798E" w14:textId="77777777" w:rsidR="00633C72" w:rsidRPr="00C64211" w:rsidRDefault="00633C72" w:rsidP="005C2BE2">
            <w:pPr>
              <w:jc w:val="center"/>
              <w:rPr>
                <w:rFonts w:cs="Calibri"/>
                <w:b w:val="0"/>
                <w:sz w:val="18"/>
                <w:szCs w:val="18"/>
                <w:lang w:eastAsia="en-GB"/>
              </w:rPr>
            </w:pPr>
          </w:p>
        </w:tc>
        <w:tc>
          <w:tcPr>
            <w:tcW w:w="1418" w:type="dxa"/>
            <w:vMerge/>
          </w:tcPr>
          <w:p w14:paraId="48693B0F" w14:textId="273F9335" w:rsidR="00633C72" w:rsidRPr="00C64211" w:rsidRDefault="00633C72" w:rsidP="005C2BE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275" w:type="dxa"/>
          </w:tcPr>
          <w:p w14:paraId="4468FE00" w14:textId="0C698D95" w:rsidR="00633C72" w:rsidRPr="00C64211" w:rsidRDefault="00633C72" w:rsidP="005C2BE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134" w:type="dxa"/>
          </w:tcPr>
          <w:p w14:paraId="0AE50F6F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418" w:type="dxa"/>
          </w:tcPr>
          <w:p w14:paraId="108DC91A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134" w:type="dxa"/>
          </w:tcPr>
          <w:p w14:paraId="2A68B1A1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1276" w:type="dxa"/>
          </w:tcPr>
          <w:p w14:paraId="0D733666" w14:textId="77777777" w:rsidR="00633C72" w:rsidRPr="00C64211" w:rsidRDefault="00633C72" w:rsidP="005C2BE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PATIENT SELECTION</w:t>
            </w:r>
          </w:p>
          <w:p w14:paraId="17FA906B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</w:tcPr>
          <w:p w14:paraId="0283168B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422" w:type="dxa"/>
          </w:tcPr>
          <w:p w14:paraId="7A04726A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sz w:val="18"/>
                <w:szCs w:val="18"/>
                <w:lang w:eastAsia="en-GB"/>
              </w:rPr>
            </w:pPr>
            <w:r w:rsidRPr="00C64211">
              <w:rPr>
                <w:rFonts w:cs="Calibri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633C72" w:rsidRPr="00C64211" w14:paraId="46F5B147" w14:textId="77777777" w:rsidTr="00633C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E47B3EB" w14:textId="77777777" w:rsidR="00633C72" w:rsidRPr="00CD4BAB" w:rsidRDefault="00633C72" w:rsidP="005C2BE2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</w:pPr>
            <w:r w:rsidRPr="00CD4BAB"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8" w:type="dxa"/>
          </w:tcPr>
          <w:p w14:paraId="3F7519AA" w14:textId="250E0979" w:rsidR="00633C72" w:rsidRPr="00CD4BAB" w:rsidRDefault="00CD4BAB" w:rsidP="00CD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D4BAB">
              <w:rPr>
                <w:sz w:val="18"/>
                <w:szCs w:val="18"/>
              </w:rPr>
              <w:t>Harmon et al., 2021</w:t>
            </w:r>
          </w:p>
        </w:tc>
        <w:tc>
          <w:tcPr>
            <w:tcW w:w="1275" w:type="dxa"/>
          </w:tcPr>
          <w:p w14:paraId="7FCE14D6" w14:textId="080B958E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002471C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8954DE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126ED045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341F55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4038AB67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14:paraId="59145B12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CF69468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22" w:type="dxa"/>
          </w:tcPr>
          <w:p w14:paraId="1AA855F1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33C72" w:rsidRPr="00C64211" w14:paraId="780AB719" w14:textId="77777777" w:rsidTr="00633C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A9EC982" w14:textId="77777777" w:rsidR="00633C72" w:rsidRPr="00CD4BAB" w:rsidRDefault="00633C72" w:rsidP="005C2BE2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</w:pPr>
            <w:r w:rsidRPr="00CD4BAB"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8" w:type="dxa"/>
          </w:tcPr>
          <w:p w14:paraId="15A228F0" w14:textId="19D50A1D" w:rsidR="00633C72" w:rsidRPr="00CD4BAB" w:rsidRDefault="00CD4BAB" w:rsidP="00CD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dner et al., 2021</w:t>
            </w:r>
          </w:p>
        </w:tc>
        <w:tc>
          <w:tcPr>
            <w:tcW w:w="1275" w:type="dxa"/>
          </w:tcPr>
          <w:p w14:paraId="18A55C77" w14:textId="0A6667A0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1AD90BB6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8954DE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13A30DBA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1524C6B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14:paraId="7D4A9962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1EB2FD3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22" w:type="dxa"/>
          </w:tcPr>
          <w:p w14:paraId="269688CC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33C72" w:rsidRPr="00C64211" w14:paraId="43724438" w14:textId="77777777" w:rsidTr="00633C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E1F34BD" w14:textId="77777777" w:rsidR="00633C72" w:rsidRPr="00CD4BAB" w:rsidRDefault="00633C72" w:rsidP="005C2BE2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</w:pPr>
            <w:r w:rsidRPr="00CD4BAB"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8" w:type="dxa"/>
          </w:tcPr>
          <w:p w14:paraId="431FBBF4" w14:textId="655B7B51" w:rsidR="00633C72" w:rsidRPr="00CD4BAB" w:rsidRDefault="00CD4BAB" w:rsidP="00CD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chuit</w:t>
            </w:r>
            <w:proofErr w:type="spellEnd"/>
            <w:r>
              <w:rPr>
                <w:sz w:val="18"/>
                <w:szCs w:val="18"/>
              </w:rPr>
              <w:t xml:space="preserve"> et al., 2021</w:t>
            </w:r>
          </w:p>
        </w:tc>
        <w:tc>
          <w:tcPr>
            <w:tcW w:w="1275" w:type="dxa"/>
          </w:tcPr>
          <w:p w14:paraId="1E371DD7" w14:textId="0909416E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B0668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43807927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8954DE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32B4A1EA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6B45231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14:paraId="5EC206E1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48EC0DA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22" w:type="dxa"/>
          </w:tcPr>
          <w:p w14:paraId="0389403E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33C72" w:rsidRPr="00C64211" w14:paraId="3BF9E649" w14:textId="77777777" w:rsidTr="00633C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1AFECF1" w14:textId="77777777" w:rsidR="00633C72" w:rsidRPr="00CD4BAB" w:rsidRDefault="00633C72" w:rsidP="005C2BE2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</w:pPr>
            <w:r w:rsidRPr="00CD4BAB"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8" w:type="dxa"/>
          </w:tcPr>
          <w:p w14:paraId="76C7C0DD" w14:textId="2F070608" w:rsidR="00633C72" w:rsidRPr="00CD4BAB" w:rsidRDefault="00CD4BAB" w:rsidP="00CD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ller et al., 2022</w:t>
            </w:r>
          </w:p>
        </w:tc>
        <w:tc>
          <w:tcPr>
            <w:tcW w:w="1275" w:type="dxa"/>
          </w:tcPr>
          <w:p w14:paraId="25218FCD" w14:textId="337A52D0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341F55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1396726F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C66270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418" w:type="dxa"/>
          </w:tcPr>
          <w:p w14:paraId="0DB0C054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C66270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50CF0C3D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14:paraId="32156311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9865405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22" w:type="dxa"/>
          </w:tcPr>
          <w:p w14:paraId="315243A5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33C72" w:rsidRPr="00C64211" w14:paraId="22B58BF7" w14:textId="77777777" w:rsidTr="00633C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D045416" w14:textId="77777777" w:rsidR="00633C72" w:rsidRPr="00CD4BAB" w:rsidRDefault="00633C72" w:rsidP="005C2BE2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</w:pPr>
            <w:r w:rsidRPr="00CD4BAB"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418" w:type="dxa"/>
          </w:tcPr>
          <w:p w14:paraId="4C5230F5" w14:textId="5B129E57" w:rsidR="00633C72" w:rsidRPr="00CD4BAB" w:rsidRDefault="00CD4BAB" w:rsidP="00CD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ediani</w:t>
            </w:r>
            <w:proofErr w:type="spellEnd"/>
            <w:r>
              <w:rPr>
                <w:sz w:val="18"/>
                <w:szCs w:val="18"/>
              </w:rPr>
              <w:t xml:space="preserve"> et al., 2021</w:t>
            </w:r>
          </w:p>
        </w:tc>
        <w:tc>
          <w:tcPr>
            <w:tcW w:w="1275" w:type="dxa"/>
          </w:tcPr>
          <w:p w14:paraId="2A1ABA78" w14:textId="683ECD2D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34" w:type="dxa"/>
          </w:tcPr>
          <w:p w14:paraId="5E70456A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8" w:type="dxa"/>
          </w:tcPr>
          <w:p w14:paraId="1423D9B7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C66270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3E63EBAA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14:paraId="1A54BCB7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FD877CC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22" w:type="dxa"/>
          </w:tcPr>
          <w:p w14:paraId="6E78933D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33C72" w:rsidRPr="00C64211" w14:paraId="3709B678" w14:textId="77777777" w:rsidTr="00633C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9C73F80" w14:textId="77777777" w:rsidR="00633C72" w:rsidRPr="00CD4BAB" w:rsidRDefault="00633C72" w:rsidP="005C2BE2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</w:pPr>
            <w:r w:rsidRPr="00CD4BAB"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418" w:type="dxa"/>
          </w:tcPr>
          <w:p w14:paraId="4063DD34" w14:textId="24773941" w:rsidR="00633C72" w:rsidRPr="00CD4BAB" w:rsidRDefault="00CD4BAB" w:rsidP="00CD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ohr</w:t>
            </w:r>
            <w:proofErr w:type="spellEnd"/>
            <w:r>
              <w:rPr>
                <w:sz w:val="18"/>
                <w:szCs w:val="18"/>
              </w:rPr>
              <w:t xml:space="preserve"> et al., 2021</w:t>
            </w:r>
          </w:p>
        </w:tc>
        <w:tc>
          <w:tcPr>
            <w:tcW w:w="1275" w:type="dxa"/>
          </w:tcPr>
          <w:p w14:paraId="5BDBD0E3" w14:textId="082CF94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B06684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1AE987EF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18"/>
                <w:lang w:eastAsia="en-GB"/>
              </w:rPr>
            </w:pPr>
            <w:r w:rsidRPr="00961D01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0C108BC8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C66270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71CF34B8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14:paraId="35267878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1FE876BA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22" w:type="dxa"/>
          </w:tcPr>
          <w:p w14:paraId="341F7CF6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33C72" w:rsidRPr="00C64211" w14:paraId="21DB54BD" w14:textId="77777777" w:rsidTr="00633C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AA9EFEA" w14:textId="77777777" w:rsidR="00633C72" w:rsidRPr="00CD4BAB" w:rsidRDefault="00633C72" w:rsidP="005C2BE2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</w:pPr>
            <w:r w:rsidRPr="00CD4BAB"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418" w:type="dxa"/>
          </w:tcPr>
          <w:p w14:paraId="2CA35B57" w14:textId="2A77B094" w:rsidR="00633C72" w:rsidRPr="00CD4BAB" w:rsidRDefault="00CD4BAB" w:rsidP="00CD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m et al., 2021</w:t>
            </w:r>
          </w:p>
        </w:tc>
        <w:tc>
          <w:tcPr>
            <w:tcW w:w="1275" w:type="dxa"/>
          </w:tcPr>
          <w:p w14:paraId="3465A113" w14:textId="5229E783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34" w:type="dxa"/>
          </w:tcPr>
          <w:p w14:paraId="39E1312A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418" w:type="dxa"/>
          </w:tcPr>
          <w:p w14:paraId="0F27FB3E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0BDE2AFB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1735E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14:paraId="65238E29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34" w:type="dxa"/>
          </w:tcPr>
          <w:p w14:paraId="2011B6D4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22" w:type="dxa"/>
          </w:tcPr>
          <w:p w14:paraId="629FA720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33C72" w:rsidRPr="00C64211" w14:paraId="3E004D21" w14:textId="77777777" w:rsidTr="00633C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64E8F87" w14:textId="77777777" w:rsidR="00633C72" w:rsidRPr="00CD4BAB" w:rsidRDefault="00633C72" w:rsidP="005C2BE2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</w:pPr>
            <w:r w:rsidRPr="00CD4BAB"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418" w:type="dxa"/>
          </w:tcPr>
          <w:p w14:paraId="561BF76C" w14:textId="79AB7065" w:rsidR="00633C72" w:rsidRPr="00CD4BAB" w:rsidRDefault="00CD4BAB" w:rsidP="00CD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nen-</w:t>
            </w:r>
            <w:proofErr w:type="spellStart"/>
            <w:r>
              <w:rPr>
                <w:sz w:val="18"/>
                <w:szCs w:val="18"/>
              </w:rPr>
              <w:t>Wolvec</w:t>
            </w:r>
            <w:proofErr w:type="spellEnd"/>
            <w:r>
              <w:rPr>
                <w:sz w:val="18"/>
                <w:szCs w:val="18"/>
              </w:rPr>
              <w:t xml:space="preserve"> et al., 2021</w:t>
            </w:r>
          </w:p>
        </w:tc>
        <w:tc>
          <w:tcPr>
            <w:tcW w:w="1275" w:type="dxa"/>
          </w:tcPr>
          <w:p w14:paraId="3EE52913" w14:textId="11F3EEC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CD5783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865A1A1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18"/>
                <w:lang w:eastAsia="en-GB"/>
              </w:rPr>
            </w:pPr>
            <w:r w:rsidRPr="00372840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6DF6949F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341F55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27B090C6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1735E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14:paraId="3BAEBCE5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991632D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22" w:type="dxa"/>
          </w:tcPr>
          <w:p w14:paraId="199681DA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33C72" w:rsidRPr="00C64211" w14:paraId="2724AC94" w14:textId="77777777" w:rsidTr="00633C72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C9BC906" w14:textId="77777777" w:rsidR="00633C72" w:rsidRPr="00CD4BAB" w:rsidRDefault="00633C72" w:rsidP="005C2BE2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</w:pPr>
            <w:r w:rsidRPr="00CD4BAB"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418" w:type="dxa"/>
          </w:tcPr>
          <w:p w14:paraId="4FB4ADE4" w14:textId="07A4308E" w:rsidR="00633C72" w:rsidRPr="00CD4BAB" w:rsidRDefault="00CD4BAB" w:rsidP="00CD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wart et al., 2022</w:t>
            </w:r>
          </w:p>
        </w:tc>
        <w:tc>
          <w:tcPr>
            <w:tcW w:w="1275" w:type="dxa"/>
          </w:tcPr>
          <w:p w14:paraId="6F7BC371" w14:textId="09EFCDBE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CD5783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A05C533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18"/>
                <w:lang w:eastAsia="en-GB"/>
              </w:rPr>
            </w:pPr>
            <w:r w:rsidRPr="00372840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4A6B3F2C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0F634863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1735E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14:paraId="6EDCC9CA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73643B2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22" w:type="dxa"/>
          </w:tcPr>
          <w:p w14:paraId="67CFBA23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33C72" w:rsidRPr="00C64211" w14:paraId="385ECD0D" w14:textId="77777777" w:rsidTr="00633C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4FD77C4" w14:textId="77777777" w:rsidR="00633C72" w:rsidRPr="00CD4BAB" w:rsidRDefault="00633C72" w:rsidP="005C2BE2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</w:pPr>
            <w:r w:rsidRPr="00CD4BAB"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418" w:type="dxa"/>
          </w:tcPr>
          <w:p w14:paraId="02285222" w14:textId="0CA3AD79" w:rsidR="00633C72" w:rsidRPr="00CD4BAB" w:rsidRDefault="00CD4BAB" w:rsidP="00CD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eto</w:t>
            </w:r>
            <w:proofErr w:type="spellEnd"/>
            <w:r>
              <w:rPr>
                <w:sz w:val="18"/>
                <w:szCs w:val="18"/>
              </w:rPr>
              <w:t xml:space="preserve"> et al., 2021</w:t>
            </w:r>
          </w:p>
        </w:tc>
        <w:tc>
          <w:tcPr>
            <w:tcW w:w="1275" w:type="dxa"/>
          </w:tcPr>
          <w:p w14:paraId="4AE8776A" w14:textId="617FE2B0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339F5D9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18"/>
                <w:lang w:eastAsia="en-GB"/>
              </w:rPr>
            </w:pPr>
            <w:r w:rsidRPr="00372840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71996596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24DB30F1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1735E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14:paraId="07F1545D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03E19D9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22" w:type="dxa"/>
          </w:tcPr>
          <w:p w14:paraId="79727E28" w14:textId="77777777" w:rsidR="00633C72" w:rsidRPr="00C64211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8"/>
                <w:szCs w:val="1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33C72" w:rsidRPr="00C64211" w14:paraId="134F78D8" w14:textId="77777777" w:rsidTr="00633C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7ED43C4" w14:textId="77777777" w:rsidR="00633C72" w:rsidRPr="00CD4BAB" w:rsidRDefault="00633C72" w:rsidP="005C2BE2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</w:pPr>
            <w:r w:rsidRPr="00CD4BAB"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418" w:type="dxa"/>
          </w:tcPr>
          <w:p w14:paraId="37C42587" w14:textId="76A9425A" w:rsidR="00633C72" w:rsidRPr="00CD4BAB" w:rsidRDefault="00CD4BAB" w:rsidP="00CD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rcia-</w:t>
            </w:r>
            <w:proofErr w:type="spellStart"/>
            <w:r>
              <w:rPr>
                <w:sz w:val="18"/>
                <w:szCs w:val="18"/>
              </w:rPr>
              <w:t>Finana</w:t>
            </w:r>
            <w:proofErr w:type="spellEnd"/>
            <w:r>
              <w:rPr>
                <w:sz w:val="18"/>
                <w:szCs w:val="18"/>
              </w:rPr>
              <w:t xml:space="preserve"> et al., 2021</w:t>
            </w:r>
          </w:p>
        </w:tc>
        <w:tc>
          <w:tcPr>
            <w:tcW w:w="1275" w:type="dxa"/>
          </w:tcPr>
          <w:p w14:paraId="544D7A16" w14:textId="5FE38DCF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B518D90" w14:textId="77777777" w:rsidR="00633C72" w:rsidRPr="00F62E0F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8"/>
                <w:shd w:val="clear" w:color="auto" w:fill="B6DDE8"/>
                <w:lang w:eastAsia="en-GB"/>
              </w:rPr>
            </w:pPr>
            <w:r w:rsidRPr="00372840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42B0928C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8"/>
                <w:shd w:val="clear" w:color="auto" w:fill="B6DDE8"/>
                <w:lang w:eastAsia="en-GB"/>
              </w:rPr>
            </w:pPr>
            <w:r w:rsidRPr="00372840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0AF2D868" w14:textId="77777777" w:rsidR="00633C72" w:rsidRPr="0021735E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14:paraId="2164D591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461CF9A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22" w:type="dxa"/>
          </w:tcPr>
          <w:p w14:paraId="27661C11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33C72" w:rsidRPr="00C64211" w14:paraId="726F610B" w14:textId="77777777" w:rsidTr="00633C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ADBA093" w14:textId="77777777" w:rsidR="00633C72" w:rsidRPr="00CD4BAB" w:rsidRDefault="00633C72" w:rsidP="005C2BE2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</w:pPr>
            <w:r w:rsidRPr="00CD4BAB"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418" w:type="dxa"/>
          </w:tcPr>
          <w:p w14:paraId="12F5BB58" w14:textId="1198C06D" w:rsidR="00633C72" w:rsidRPr="00CD4BAB" w:rsidRDefault="00CD4BAB" w:rsidP="00CD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chuit</w:t>
            </w:r>
            <w:proofErr w:type="spellEnd"/>
            <w:r>
              <w:rPr>
                <w:sz w:val="18"/>
                <w:szCs w:val="18"/>
              </w:rPr>
              <w:t xml:space="preserve"> et al., 2022</w:t>
            </w:r>
          </w:p>
        </w:tc>
        <w:tc>
          <w:tcPr>
            <w:tcW w:w="1275" w:type="dxa"/>
          </w:tcPr>
          <w:p w14:paraId="06AC2AC1" w14:textId="7AE0890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15F0F1A0" w14:textId="77777777" w:rsidR="00633C72" w:rsidRPr="00372840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577253DA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8"/>
                <w:shd w:val="clear" w:color="auto" w:fill="B6DDE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807AC08" w14:textId="77777777" w:rsidR="00633C72" w:rsidRPr="0021735E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665AA3">
              <w:rPr>
                <w:rFonts w:cs="Calibr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276" w:type="dxa"/>
          </w:tcPr>
          <w:p w14:paraId="395FA6F1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59444F1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22" w:type="dxa"/>
          </w:tcPr>
          <w:p w14:paraId="44259FC7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33C72" w:rsidRPr="00C64211" w14:paraId="2B2EF8BF" w14:textId="77777777" w:rsidTr="00633C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5EAD556" w14:textId="77777777" w:rsidR="00633C72" w:rsidRPr="00CD4BAB" w:rsidRDefault="00633C72" w:rsidP="005C2BE2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</w:pPr>
            <w:r w:rsidRPr="00CD4BAB"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418" w:type="dxa"/>
          </w:tcPr>
          <w:p w14:paraId="20F39188" w14:textId="79FC54F0" w:rsidR="00633C72" w:rsidRPr="00CD4BAB" w:rsidRDefault="00CD4BAB" w:rsidP="00CD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eventopoulous</w:t>
            </w:r>
            <w:proofErr w:type="spellEnd"/>
            <w:r>
              <w:rPr>
                <w:sz w:val="18"/>
                <w:szCs w:val="18"/>
              </w:rPr>
              <w:t xml:space="preserve"> et al., 2022</w:t>
            </w:r>
          </w:p>
        </w:tc>
        <w:tc>
          <w:tcPr>
            <w:tcW w:w="1275" w:type="dxa"/>
          </w:tcPr>
          <w:p w14:paraId="0D072547" w14:textId="7820E4B9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662DD0E2" w14:textId="77777777" w:rsidR="00633C72" w:rsidRPr="00372840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06B361DF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8"/>
                <w:shd w:val="clear" w:color="auto" w:fill="B6DDE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ABE4D7A" w14:textId="77777777" w:rsidR="00633C72" w:rsidRPr="0021735E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14:paraId="61AF1444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14A95178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22" w:type="dxa"/>
          </w:tcPr>
          <w:p w14:paraId="3EA71720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633C72" w:rsidRPr="00C64211" w14:paraId="1C45F1D1" w14:textId="77777777" w:rsidTr="00633C72">
        <w:trPr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4099439" w14:textId="77777777" w:rsidR="00633C72" w:rsidRPr="00CD4BAB" w:rsidRDefault="00633C72" w:rsidP="005C2BE2">
            <w:pPr>
              <w:jc w:val="center"/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</w:pPr>
            <w:r w:rsidRPr="00CD4BAB">
              <w:rPr>
                <w:rFonts w:cs="Calibri"/>
                <w:b w:val="0"/>
                <w:bCs w:val="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418" w:type="dxa"/>
          </w:tcPr>
          <w:p w14:paraId="43F2990B" w14:textId="33032439" w:rsidR="00633C72" w:rsidRPr="00CD4BAB" w:rsidRDefault="00CD4BAB" w:rsidP="00CD4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nekamp et al., 2022</w:t>
            </w:r>
          </w:p>
        </w:tc>
        <w:tc>
          <w:tcPr>
            <w:tcW w:w="1275" w:type="dxa"/>
          </w:tcPr>
          <w:p w14:paraId="3E882A92" w14:textId="3B22DFDB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08D5F10B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18" w:type="dxa"/>
          </w:tcPr>
          <w:p w14:paraId="128CE9D9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42F3DBCF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276" w:type="dxa"/>
          </w:tcPr>
          <w:p w14:paraId="204473F6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Cs w:val="28"/>
                <w:shd w:val="clear" w:color="auto" w:fill="B6DDE8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D215D16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422" w:type="dxa"/>
          </w:tcPr>
          <w:p w14:paraId="03FD0217" w14:textId="77777777" w:rsidR="00633C72" w:rsidRPr="002429F7" w:rsidRDefault="00633C72" w:rsidP="005C2B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</w:pPr>
            <w:r w:rsidRPr="002429F7">
              <w:rPr>
                <w:rFonts w:cs="Calibr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14:paraId="425AA103" w14:textId="77777777" w:rsidR="00A23DE1" w:rsidRPr="00F8464B" w:rsidRDefault="00A23DE1" w:rsidP="00A23DE1">
      <w:pPr>
        <w:rPr>
          <w:rFonts w:ascii="Baskerville" w:hAnsi="Baskerville"/>
          <w:sz w:val="20"/>
          <w:szCs w:val="20"/>
        </w:rPr>
        <w:sectPr w:rsidR="00A23DE1" w:rsidRPr="00F8464B" w:rsidSect="00E737BF">
          <w:pgSz w:w="12240" w:h="15840"/>
          <w:pgMar w:top="1600" w:right="1320" w:bottom="280" w:left="1320" w:header="720" w:footer="720" w:gutter="0"/>
          <w:cols w:space="720"/>
        </w:sectPr>
      </w:pPr>
    </w:p>
    <w:p w14:paraId="29DFD1DF" w14:textId="581A4D1B" w:rsidR="00A23DE1" w:rsidRPr="005435AA" w:rsidRDefault="00A23DE1" w:rsidP="00A23DE1">
      <w:pPr>
        <w:rPr>
          <w:rFonts w:ascii="Baskerville" w:hAnsi="Baskerville"/>
          <w:b/>
          <w:bCs/>
          <w:sz w:val="20"/>
          <w:szCs w:val="20"/>
        </w:rPr>
      </w:pPr>
      <w:r>
        <w:rPr>
          <w:rFonts w:ascii="Baskerville" w:hAnsi="Baskerville"/>
          <w:b/>
          <w:bCs/>
          <w:sz w:val="20"/>
          <w:szCs w:val="20"/>
        </w:rPr>
        <w:lastRenderedPageBreak/>
        <w:t>S4 Table B</w:t>
      </w:r>
      <w:r w:rsidRPr="005435AA">
        <w:rPr>
          <w:rFonts w:ascii="Baskerville" w:hAnsi="Baskerville"/>
          <w:b/>
          <w:bCs/>
          <w:sz w:val="20"/>
          <w:szCs w:val="20"/>
        </w:rPr>
        <w:t xml:space="preserve"> Risk of bias for cohort studies: Newcastle-Ottawa scale (total studies=1</w:t>
      </w:r>
      <w:r>
        <w:rPr>
          <w:rFonts w:ascii="Baskerville" w:hAnsi="Baskerville"/>
          <w:b/>
          <w:bCs/>
          <w:sz w:val="20"/>
          <w:szCs w:val="20"/>
        </w:rPr>
        <w:t>3</w:t>
      </w:r>
      <w:r w:rsidRPr="005435AA">
        <w:rPr>
          <w:rFonts w:ascii="Baskerville" w:hAnsi="Baskerville"/>
          <w:b/>
          <w:bCs/>
          <w:sz w:val="20"/>
          <w:szCs w:val="20"/>
        </w:rPr>
        <w:t xml:space="preserve">). Stars represent the score according to the NOS scale by </w:t>
      </w:r>
      <w:proofErr w:type="gramStart"/>
      <w:r w:rsidRPr="005435AA">
        <w:rPr>
          <w:rFonts w:ascii="Baskerville" w:hAnsi="Baskerville"/>
          <w:b/>
          <w:bCs/>
          <w:sz w:val="20"/>
          <w:szCs w:val="20"/>
        </w:rPr>
        <w:t>category</w:t>
      </w:r>
      <w:proofErr w:type="gramEnd"/>
    </w:p>
    <w:p w14:paraId="0A83336E" w14:textId="77777777" w:rsidR="00A23DE1" w:rsidRPr="00F8464B" w:rsidRDefault="00A23DE1" w:rsidP="00A23DE1">
      <w:pPr>
        <w:rPr>
          <w:rFonts w:ascii="Baskerville" w:hAnsi="Baskerville"/>
          <w:sz w:val="20"/>
          <w:szCs w:val="20"/>
        </w:rPr>
      </w:pPr>
    </w:p>
    <w:tbl>
      <w:tblPr>
        <w:tblStyle w:val="TableGrid"/>
        <w:tblW w:w="9590" w:type="dxa"/>
        <w:tblLook w:val="04A0" w:firstRow="1" w:lastRow="0" w:firstColumn="1" w:lastColumn="0" w:noHBand="0" w:noVBand="1"/>
      </w:tblPr>
      <w:tblGrid>
        <w:gridCol w:w="1129"/>
        <w:gridCol w:w="2141"/>
        <w:gridCol w:w="2100"/>
        <w:gridCol w:w="2120"/>
        <w:gridCol w:w="2100"/>
      </w:tblGrid>
      <w:tr w:rsidR="00CD4BAB" w:rsidRPr="00A23DE1" w14:paraId="1DFF90BC" w14:textId="77777777" w:rsidTr="00CD4BAB">
        <w:trPr>
          <w:trHeight w:val="780"/>
        </w:trPr>
        <w:tc>
          <w:tcPr>
            <w:tcW w:w="1129" w:type="dxa"/>
            <w:hideMark/>
          </w:tcPr>
          <w:p w14:paraId="6658A726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Study ID</w:t>
            </w:r>
          </w:p>
        </w:tc>
        <w:tc>
          <w:tcPr>
            <w:tcW w:w="2141" w:type="dxa"/>
          </w:tcPr>
          <w:p w14:paraId="3838DED7" w14:textId="277E2912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Author Name, Year</w:t>
            </w:r>
          </w:p>
        </w:tc>
        <w:tc>
          <w:tcPr>
            <w:tcW w:w="2100" w:type="dxa"/>
            <w:hideMark/>
          </w:tcPr>
          <w:p w14:paraId="721152BD" w14:textId="53567E52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Selection (maximum 4)</w:t>
            </w:r>
          </w:p>
        </w:tc>
        <w:tc>
          <w:tcPr>
            <w:tcW w:w="2120" w:type="dxa"/>
            <w:hideMark/>
          </w:tcPr>
          <w:p w14:paraId="1DA0191E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Comparability (maximum 2)</w:t>
            </w:r>
          </w:p>
        </w:tc>
        <w:tc>
          <w:tcPr>
            <w:tcW w:w="2100" w:type="dxa"/>
            <w:hideMark/>
          </w:tcPr>
          <w:p w14:paraId="21F06280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Outcome (maximum 2)</w:t>
            </w:r>
          </w:p>
        </w:tc>
      </w:tr>
      <w:tr w:rsidR="00CD4BAB" w:rsidRPr="00A23DE1" w14:paraId="330C8C77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706033AB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9</w:t>
            </w:r>
          </w:p>
        </w:tc>
        <w:tc>
          <w:tcPr>
            <w:tcW w:w="2141" w:type="dxa"/>
          </w:tcPr>
          <w:p w14:paraId="6B834907" w14:textId="155F03F0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Hughes et al., 2022</w:t>
            </w:r>
          </w:p>
        </w:tc>
        <w:tc>
          <w:tcPr>
            <w:tcW w:w="2100" w:type="dxa"/>
            <w:noWrap/>
            <w:hideMark/>
          </w:tcPr>
          <w:p w14:paraId="35AB09E1" w14:textId="78C9A9C8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120" w:type="dxa"/>
            <w:noWrap/>
            <w:hideMark/>
          </w:tcPr>
          <w:p w14:paraId="7DA6BFC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2100" w:type="dxa"/>
            <w:noWrap/>
            <w:hideMark/>
          </w:tcPr>
          <w:p w14:paraId="0118E4C2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4B4747ED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03758E99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12</w:t>
            </w:r>
          </w:p>
        </w:tc>
        <w:tc>
          <w:tcPr>
            <w:tcW w:w="2141" w:type="dxa"/>
          </w:tcPr>
          <w:p w14:paraId="4EF48CF3" w14:textId="3A34C80C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Lamb et al., 2021</w:t>
            </w:r>
          </w:p>
        </w:tc>
        <w:tc>
          <w:tcPr>
            <w:tcW w:w="2100" w:type="dxa"/>
            <w:noWrap/>
            <w:hideMark/>
          </w:tcPr>
          <w:p w14:paraId="4FEC28A2" w14:textId="269576A0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120" w:type="dxa"/>
            <w:noWrap/>
            <w:hideMark/>
          </w:tcPr>
          <w:p w14:paraId="31DFB504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00" w:type="dxa"/>
            <w:noWrap/>
            <w:hideMark/>
          </w:tcPr>
          <w:p w14:paraId="6E303AA9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</w:tr>
      <w:tr w:rsidR="00CD4BAB" w:rsidRPr="00A23DE1" w14:paraId="6C80B811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089F238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15</w:t>
            </w:r>
          </w:p>
        </w:tc>
        <w:tc>
          <w:tcPr>
            <w:tcW w:w="2141" w:type="dxa"/>
          </w:tcPr>
          <w:p w14:paraId="49C04CD2" w14:textId="4E117FC7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Hirst et al., 2021</w:t>
            </w:r>
          </w:p>
        </w:tc>
        <w:tc>
          <w:tcPr>
            <w:tcW w:w="2100" w:type="dxa"/>
            <w:noWrap/>
            <w:hideMark/>
          </w:tcPr>
          <w:p w14:paraId="5C235A2B" w14:textId="16D0224B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120" w:type="dxa"/>
            <w:noWrap/>
            <w:hideMark/>
          </w:tcPr>
          <w:p w14:paraId="5347192F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00" w:type="dxa"/>
            <w:noWrap/>
            <w:hideMark/>
          </w:tcPr>
          <w:p w14:paraId="699DF9B0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</w:tr>
      <w:tr w:rsidR="00CD4BAB" w:rsidRPr="00A23DE1" w14:paraId="3B3AF01D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212249EE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18</w:t>
            </w:r>
          </w:p>
        </w:tc>
        <w:tc>
          <w:tcPr>
            <w:tcW w:w="2141" w:type="dxa"/>
          </w:tcPr>
          <w:p w14:paraId="21B46212" w14:textId="4CC5879F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Wachinger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1</w:t>
            </w:r>
          </w:p>
        </w:tc>
        <w:tc>
          <w:tcPr>
            <w:tcW w:w="2100" w:type="dxa"/>
            <w:noWrap/>
            <w:hideMark/>
          </w:tcPr>
          <w:p w14:paraId="3B7AFCB6" w14:textId="714FE941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0" w:type="dxa"/>
            <w:noWrap/>
            <w:hideMark/>
          </w:tcPr>
          <w:p w14:paraId="783DB65E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2100" w:type="dxa"/>
            <w:noWrap/>
            <w:hideMark/>
          </w:tcPr>
          <w:p w14:paraId="728A35B2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0719E218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5F1A6B84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19</w:t>
            </w:r>
          </w:p>
        </w:tc>
        <w:tc>
          <w:tcPr>
            <w:tcW w:w="2141" w:type="dxa"/>
          </w:tcPr>
          <w:p w14:paraId="799C2CEF" w14:textId="329B38B3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Wanat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1</w:t>
            </w:r>
          </w:p>
        </w:tc>
        <w:tc>
          <w:tcPr>
            <w:tcW w:w="2100" w:type="dxa"/>
            <w:noWrap/>
            <w:hideMark/>
          </w:tcPr>
          <w:p w14:paraId="139B7EC6" w14:textId="2022FEF8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120" w:type="dxa"/>
            <w:noWrap/>
            <w:hideMark/>
          </w:tcPr>
          <w:p w14:paraId="4F5B20E9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00" w:type="dxa"/>
            <w:noWrap/>
            <w:hideMark/>
          </w:tcPr>
          <w:p w14:paraId="760A6036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47E9A6EB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07036A8B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22</w:t>
            </w:r>
          </w:p>
        </w:tc>
        <w:tc>
          <w:tcPr>
            <w:tcW w:w="2141" w:type="dxa"/>
          </w:tcPr>
          <w:p w14:paraId="53FEF8EA" w14:textId="5CE471CB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Kheirodin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1</w:t>
            </w:r>
          </w:p>
        </w:tc>
        <w:tc>
          <w:tcPr>
            <w:tcW w:w="2100" w:type="dxa"/>
            <w:noWrap/>
            <w:hideMark/>
          </w:tcPr>
          <w:p w14:paraId="291B1656" w14:textId="7774B98B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120" w:type="dxa"/>
            <w:noWrap/>
            <w:hideMark/>
          </w:tcPr>
          <w:p w14:paraId="0F34B1CB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00" w:type="dxa"/>
            <w:noWrap/>
            <w:hideMark/>
          </w:tcPr>
          <w:p w14:paraId="73957656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718AF5E7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69B571F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24</w:t>
            </w:r>
          </w:p>
        </w:tc>
        <w:tc>
          <w:tcPr>
            <w:tcW w:w="2141" w:type="dxa"/>
          </w:tcPr>
          <w:p w14:paraId="512F89C7" w14:textId="670AA799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Denford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1</w:t>
            </w:r>
          </w:p>
        </w:tc>
        <w:tc>
          <w:tcPr>
            <w:tcW w:w="2100" w:type="dxa"/>
            <w:noWrap/>
            <w:hideMark/>
          </w:tcPr>
          <w:p w14:paraId="70E10BF4" w14:textId="77A006BD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120" w:type="dxa"/>
            <w:noWrap/>
            <w:hideMark/>
          </w:tcPr>
          <w:p w14:paraId="049494F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00" w:type="dxa"/>
            <w:noWrap/>
            <w:hideMark/>
          </w:tcPr>
          <w:p w14:paraId="53229A6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73550B24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7B08827F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42</w:t>
            </w:r>
          </w:p>
        </w:tc>
        <w:tc>
          <w:tcPr>
            <w:tcW w:w="2141" w:type="dxa"/>
          </w:tcPr>
          <w:p w14:paraId="5EE7DC1F" w14:textId="7186EB23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Soni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2</w:t>
            </w:r>
          </w:p>
        </w:tc>
        <w:tc>
          <w:tcPr>
            <w:tcW w:w="2100" w:type="dxa"/>
            <w:noWrap/>
            <w:hideMark/>
          </w:tcPr>
          <w:p w14:paraId="10832B6A" w14:textId="27C580B8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120" w:type="dxa"/>
            <w:noWrap/>
            <w:hideMark/>
          </w:tcPr>
          <w:p w14:paraId="13253CEE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00" w:type="dxa"/>
            <w:noWrap/>
            <w:hideMark/>
          </w:tcPr>
          <w:p w14:paraId="169F2B83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</w:tr>
      <w:tr w:rsidR="00CD4BAB" w:rsidRPr="00A23DE1" w14:paraId="5C6D8455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20995A04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44</w:t>
            </w:r>
          </w:p>
        </w:tc>
        <w:tc>
          <w:tcPr>
            <w:tcW w:w="2141" w:type="dxa"/>
          </w:tcPr>
          <w:p w14:paraId="62722B70" w14:textId="75A62BD4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Herbert et al., 2022</w:t>
            </w:r>
          </w:p>
        </w:tc>
        <w:tc>
          <w:tcPr>
            <w:tcW w:w="2100" w:type="dxa"/>
            <w:noWrap/>
            <w:hideMark/>
          </w:tcPr>
          <w:p w14:paraId="361F21B2" w14:textId="7FF483D3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120" w:type="dxa"/>
            <w:noWrap/>
            <w:hideMark/>
          </w:tcPr>
          <w:p w14:paraId="635C8620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2100" w:type="dxa"/>
            <w:noWrap/>
            <w:hideMark/>
          </w:tcPr>
          <w:p w14:paraId="6F925902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</w:tr>
      <w:tr w:rsidR="00CD4BAB" w:rsidRPr="00A23DE1" w14:paraId="164D3E15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707A8C37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45</w:t>
            </w:r>
          </w:p>
        </w:tc>
        <w:tc>
          <w:tcPr>
            <w:tcW w:w="2141" w:type="dxa"/>
          </w:tcPr>
          <w:p w14:paraId="086D0606" w14:textId="4211EE22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Herbert et al., 2022</w:t>
            </w:r>
          </w:p>
        </w:tc>
        <w:tc>
          <w:tcPr>
            <w:tcW w:w="2100" w:type="dxa"/>
            <w:noWrap/>
            <w:hideMark/>
          </w:tcPr>
          <w:p w14:paraId="286203EE" w14:textId="50F95635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120" w:type="dxa"/>
            <w:noWrap/>
            <w:hideMark/>
          </w:tcPr>
          <w:p w14:paraId="533D954E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00" w:type="dxa"/>
            <w:noWrap/>
            <w:hideMark/>
          </w:tcPr>
          <w:p w14:paraId="7C95B4FD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</w:tr>
      <w:tr w:rsidR="00CD4BAB" w:rsidRPr="00A23DE1" w14:paraId="3E257B3E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2C535BF6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46</w:t>
            </w:r>
          </w:p>
        </w:tc>
        <w:tc>
          <w:tcPr>
            <w:tcW w:w="2141" w:type="dxa"/>
          </w:tcPr>
          <w:p w14:paraId="0AC87334" w14:textId="153E440B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Herbert et al., 2022</w:t>
            </w:r>
          </w:p>
        </w:tc>
        <w:tc>
          <w:tcPr>
            <w:tcW w:w="2100" w:type="dxa"/>
            <w:noWrap/>
            <w:hideMark/>
          </w:tcPr>
          <w:p w14:paraId="14FBA5EA" w14:textId="598CD4B1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0" w:type="dxa"/>
            <w:noWrap/>
            <w:hideMark/>
          </w:tcPr>
          <w:p w14:paraId="1518C8AB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00" w:type="dxa"/>
            <w:noWrap/>
            <w:hideMark/>
          </w:tcPr>
          <w:p w14:paraId="72D7069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6548F821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3EF5DB0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56</w:t>
            </w:r>
          </w:p>
        </w:tc>
        <w:tc>
          <w:tcPr>
            <w:tcW w:w="2141" w:type="dxa"/>
          </w:tcPr>
          <w:p w14:paraId="3F3EE52A" w14:textId="5373BF77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Coller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2</w:t>
            </w:r>
          </w:p>
        </w:tc>
        <w:tc>
          <w:tcPr>
            <w:tcW w:w="2100" w:type="dxa"/>
            <w:noWrap/>
            <w:hideMark/>
          </w:tcPr>
          <w:p w14:paraId="78DF9B43" w14:textId="46F850C1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120" w:type="dxa"/>
            <w:noWrap/>
            <w:hideMark/>
          </w:tcPr>
          <w:p w14:paraId="35545ABE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00" w:type="dxa"/>
            <w:noWrap/>
            <w:hideMark/>
          </w:tcPr>
          <w:p w14:paraId="0029F92E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</w:tr>
      <w:tr w:rsidR="00CD4BAB" w:rsidRPr="00A23DE1" w14:paraId="6F4920A9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3B640074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65</w:t>
            </w:r>
          </w:p>
        </w:tc>
        <w:tc>
          <w:tcPr>
            <w:tcW w:w="2141" w:type="dxa"/>
          </w:tcPr>
          <w:p w14:paraId="3901A542" w14:textId="7757F7F2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O’Byrne et al., 2022</w:t>
            </w:r>
          </w:p>
        </w:tc>
        <w:tc>
          <w:tcPr>
            <w:tcW w:w="2100" w:type="dxa"/>
            <w:noWrap/>
            <w:hideMark/>
          </w:tcPr>
          <w:p w14:paraId="06722AAD" w14:textId="6AEA490F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120" w:type="dxa"/>
            <w:noWrap/>
            <w:hideMark/>
          </w:tcPr>
          <w:p w14:paraId="64DBDBBA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00" w:type="dxa"/>
            <w:noWrap/>
            <w:hideMark/>
          </w:tcPr>
          <w:p w14:paraId="61896734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</w:tr>
    </w:tbl>
    <w:p w14:paraId="47AE4F48" w14:textId="77777777" w:rsidR="00CD4BAB" w:rsidRDefault="00CD4BAB" w:rsidP="00A23DE1">
      <w:pPr>
        <w:rPr>
          <w:rFonts w:ascii="Baskerville" w:hAnsi="Baskerville"/>
          <w:b/>
          <w:bCs/>
          <w:sz w:val="20"/>
          <w:szCs w:val="20"/>
        </w:rPr>
      </w:pPr>
    </w:p>
    <w:p w14:paraId="00724DB1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79ABB725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07F33F62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589BE5CA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69BC9F3E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72569CBF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40CC7FD4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35188102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66EB4A0C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56C01A51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032622AF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3CB9576A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259FD295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626A4217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514D3F63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6FF5E824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3698867E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13DB7EED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25D98B5A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61F29C53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1DA45A27" w14:textId="77777777" w:rsidR="00F6440E" w:rsidRDefault="00F6440E" w:rsidP="00A23DE1">
      <w:pPr>
        <w:rPr>
          <w:rFonts w:ascii="Baskerville" w:hAnsi="Baskerville"/>
          <w:b/>
          <w:bCs/>
          <w:sz w:val="20"/>
          <w:szCs w:val="20"/>
        </w:rPr>
      </w:pPr>
    </w:p>
    <w:p w14:paraId="3B647014" w14:textId="48935B17" w:rsidR="00A23DE1" w:rsidRPr="005435AA" w:rsidRDefault="00A23DE1" w:rsidP="00A23DE1">
      <w:pPr>
        <w:rPr>
          <w:rFonts w:ascii="Baskerville" w:hAnsi="Baskerville"/>
          <w:b/>
          <w:bCs/>
          <w:sz w:val="20"/>
          <w:szCs w:val="20"/>
        </w:rPr>
      </w:pPr>
      <w:r>
        <w:rPr>
          <w:rFonts w:ascii="Baskerville" w:hAnsi="Baskerville"/>
          <w:b/>
          <w:bCs/>
          <w:sz w:val="20"/>
          <w:szCs w:val="20"/>
        </w:rPr>
        <w:t>S4 Table C</w:t>
      </w:r>
      <w:r w:rsidRPr="005435AA">
        <w:rPr>
          <w:rFonts w:ascii="Baskerville" w:hAnsi="Baskerville"/>
          <w:b/>
          <w:bCs/>
          <w:sz w:val="20"/>
          <w:szCs w:val="20"/>
        </w:rPr>
        <w:t xml:space="preserve"> Risk of bias for cross-sectional studies: Newcastle-Ottawa scale (Total studies=</w:t>
      </w:r>
      <w:r>
        <w:rPr>
          <w:rFonts w:ascii="Baskerville" w:hAnsi="Baskerville"/>
          <w:b/>
          <w:bCs/>
          <w:sz w:val="20"/>
          <w:szCs w:val="20"/>
        </w:rPr>
        <w:t>41</w:t>
      </w:r>
      <w:r w:rsidRPr="005435AA">
        <w:rPr>
          <w:rFonts w:ascii="Baskerville" w:hAnsi="Baskerville"/>
          <w:b/>
          <w:bCs/>
          <w:sz w:val="20"/>
          <w:szCs w:val="20"/>
        </w:rPr>
        <w:t xml:space="preserve">). Stars represent the score according to the NOS scale by </w:t>
      </w:r>
      <w:proofErr w:type="gramStart"/>
      <w:r w:rsidRPr="005435AA">
        <w:rPr>
          <w:rFonts w:ascii="Baskerville" w:hAnsi="Baskerville"/>
          <w:b/>
          <w:bCs/>
          <w:sz w:val="20"/>
          <w:szCs w:val="20"/>
        </w:rPr>
        <w:t>category</w:t>
      </w:r>
      <w:proofErr w:type="gramEnd"/>
    </w:p>
    <w:p w14:paraId="12FE9D7E" w14:textId="77777777" w:rsidR="00A23DE1" w:rsidRDefault="00A23DE1" w:rsidP="00A23DE1">
      <w:pPr>
        <w:rPr>
          <w:rFonts w:ascii="Baskerville" w:hAnsi="Baskerville"/>
          <w:sz w:val="20"/>
          <w:szCs w:val="20"/>
        </w:rPr>
      </w:pPr>
    </w:p>
    <w:p w14:paraId="4018F130" w14:textId="77777777" w:rsidR="00F6440E" w:rsidRDefault="00F6440E" w:rsidP="00A23DE1">
      <w:pPr>
        <w:rPr>
          <w:rFonts w:ascii="Baskerville" w:hAnsi="Baskerville"/>
          <w:sz w:val="20"/>
          <w:szCs w:val="20"/>
        </w:rPr>
      </w:pPr>
    </w:p>
    <w:p w14:paraId="77CB8A3B" w14:textId="77777777" w:rsidR="00F6440E" w:rsidRDefault="00F6440E" w:rsidP="00A23DE1">
      <w:pPr>
        <w:rPr>
          <w:rFonts w:ascii="Baskerville" w:hAnsi="Baskerville"/>
          <w:sz w:val="20"/>
          <w:szCs w:val="20"/>
        </w:rPr>
      </w:pPr>
    </w:p>
    <w:p w14:paraId="75AD820E" w14:textId="77777777" w:rsidR="00F6440E" w:rsidRDefault="00F6440E" w:rsidP="00A23DE1">
      <w:pPr>
        <w:rPr>
          <w:rFonts w:ascii="Baskerville" w:hAnsi="Baskerville"/>
          <w:sz w:val="20"/>
          <w:szCs w:val="20"/>
        </w:rPr>
      </w:pPr>
    </w:p>
    <w:p w14:paraId="25B09B66" w14:textId="77777777" w:rsidR="00F6440E" w:rsidRDefault="00F6440E" w:rsidP="00A23DE1">
      <w:pPr>
        <w:rPr>
          <w:rFonts w:ascii="Baskerville" w:hAnsi="Baskerville"/>
          <w:sz w:val="20"/>
          <w:szCs w:val="20"/>
        </w:rPr>
      </w:pPr>
    </w:p>
    <w:p w14:paraId="3D1F774F" w14:textId="77777777" w:rsidR="00F6440E" w:rsidRDefault="00F6440E" w:rsidP="00A23DE1">
      <w:pPr>
        <w:rPr>
          <w:rFonts w:ascii="Baskerville" w:hAnsi="Baskerville"/>
          <w:sz w:val="20"/>
          <w:szCs w:val="20"/>
        </w:rPr>
      </w:pPr>
    </w:p>
    <w:p w14:paraId="1D5BE63C" w14:textId="77777777" w:rsidR="00F6440E" w:rsidRDefault="00F6440E" w:rsidP="00A23DE1">
      <w:pPr>
        <w:rPr>
          <w:rFonts w:ascii="Baskerville" w:hAnsi="Baskerville"/>
          <w:sz w:val="20"/>
          <w:szCs w:val="20"/>
        </w:rPr>
      </w:pPr>
    </w:p>
    <w:p w14:paraId="2C78D7FB" w14:textId="77777777" w:rsidR="00F6440E" w:rsidRDefault="00F6440E" w:rsidP="00A23DE1">
      <w:pPr>
        <w:rPr>
          <w:rFonts w:ascii="Baskerville" w:hAnsi="Baskerville"/>
          <w:sz w:val="20"/>
          <w:szCs w:val="20"/>
        </w:rPr>
      </w:pPr>
    </w:p>
    <w:p w14:paraId="21EDE9FC" w14:textId="77777777" w:rsidR="00F6440E" w:rsidRPr="00F8464B" w:rsidRDefault="00F6440E" w:rsidP="00A23DE1">
      <w:pPr>
        <w:rPr>
          <w:rFonts w:ascii="Baskerville" w:hAnsi="Baskerville"/>
          <w:sz w:val="20"/>
          <w:szCs w:val="20"/>
        </w:rPr>
        <w:sectPr w:rsidR="00F6440E" w:rsidRPr="00F8464B" w:rsidSect="00E737BF">
          <w:pgSz w:w="12240" w:h="15840"/>
          <w:pgMar w:top="1380" w:right="1320" w:bottom="1275" w:left="1320" w:header="720" w:footer="720" w:gutter="0"/>
          <w:cols w:space="720"/>
        </w:sect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29"/>
        <w:gridCol w:w="2084"/>
        <w:gridCol w:w="2127"/>
        <w:gridCol w:w="2026"/>
        <w:gridCol w:w="2127"/>
      </w:tblGrid>
      <w:tr w:rsidR="00CD4BAB" w:rsidRPr="00A23DE1" w14:paraId="7AE5D2EC" w14:textId="77777777" w:rsidTr="00CD4BAB">
        <w:trPr>
          <w:trHeight w:val="675"/>
        </w:trPr>
        <w:tc>
          <w:tcPr>
            <w:tcW w:w="1129" w:type="dxa"/>
            <w:noWrap/>
            <w:hideMark/>
          </w:tcPr>
          <w:p w14:paraId="3F36246A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lastRenderedPageBreak/>
              <w:t>Study ID</w:t>
            </w:r>
          </w:p>
        </w:tc>
        <w:tc>
          <w:tcPr>
            <w:tcW w:w="2084" w:type="dxa"/>
          </w:tcPr>
          <w:p w14:paraId="2C016352" w14:textId="73057266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Author Name, Year</w:t>
            </w:r>
          </w:p>
        </w:tc>
        <w:tc>
          <w:tcPr>
            <w:tcW w:w="2127" w:type="dxa"/>
            <w:noWrap/>
            <w:hideMark/>
          </w:tcPr>
          <w:p w14:paraId="1B1FD55F" w14:textId="0C15664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Selection (maximum 5)</w:t>
            </w:r>
          </w:p>
        </w:tc>
        <w:tc>
          <w:tcPr>
            <w:tcW w:w="2026" w:type="dxa"/>
            <w:noWrap/>
            <w:hideMark/>
          </w:tcPr>
          <w:p w14:paraId="2F494F57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Comparability (maximum 2)</w:t>
            </w:r>
          </w:p>
        </w:tc>
        <w:tc>
          <w:tcPr>
            <w:tcW w:w="2127" w:type="dxa"/>
            <w:noWrap/>
            <w:hideMark/>
          </w:tcPr>
          <w:p w14:paraId="2A758E6E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b/>
                <w:bCs/>
                <w:color w:val="000000" w:themeColor="text1"/>
                <w:sz w:val="20"/>
                <w:szCs w:val="20"/>
                <w:lang w:val="en-CA"/>
              </w:rPr>
              <w:t>Outcome (maximum 3)</w:t>
            </w:r>
          </w:p>
        </w:tc>
      </w:tr>
      <w:tr w:rsidR="00CD4BAB" w:rsidRPr="00A23DE1" w14:paraId="71B768FF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5DD99414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3</w:t>
            </w:r>
          </w:p>
        </w:tc>
        <w:tc>
          <w:tcPr>
            <w:tcW w:w="2084" w:type="dxa"/>
          </w:tcPr>
          <w:p w14:paraId="1F053FE5" w14:textId="04379148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Mistler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2</w:t>
            </w:r>
          </w:p>
        </w:tc>
        <w:tc>
          <w:tcPr>
            <w:tcW w:w="2127" w:type="dxa"/>
            <w:noWrap/>
            <w:hideMark/>
          </w:tcPr>
          <w:p w14:paraId="7F12B647" w14:textId="4C4C1D1A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026" w:type="dxa"/>
            <w:noWrap/>
            <w:hideMark/>
          </w:tcPr>
          <w:p w14:paraId="0BE7BB08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53FED17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6414C70F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2443EE82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4</w:t>
            </w:r>
          </w:p>
        </w:tc>
        <w:tc>
          <w:tcPr>
            <w:tcW w:w="2084" w:type="dxa"/>
          </w:tcPr>
          <w:p w14:paraId="3400DF70" w14:textId="25550C99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Betsch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1</w:t>
            </w:r>
          </w:p>
        </w:tc>
        <w:tc>
          <w:tcPr>
            <w:tcW w:w="2127" w:type="dxa"/>
            <w:noWrap/>
            <w:hideMark/>
          </w:tcPr>
          <w:p w14:paraId="5D21AC0B" w14:textId="2770F8AD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6FD21263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69184B7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0DB574B9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0C2583B0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5</w:t>
            </w:r>
          </w:p>
        </w:tc>
        <w:tc>
          <w:tcPr>
            <w:tcW w:w="2084" w:type="dxa"/>
          </w:tcPr>
          <w:p w14:paraId="32FB77F8" w14:textId="584F0164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Bien-</w:t>
            </w: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Gund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1</w:t>
            </w:r>
          </w:p>
        </w:tc>
        <w:tc>
          <w:tcPr>
            <w:tcW w:w="2127" w:type="dxa"/>
            <w:noWrap/>
            <w:hideMark/>
          </w:tcPr>
          <w:p w14:paraId="1639A65F" w14:textId="20889651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026" w:type="dxa"/>
            <w:noWrap/>
            <w:hideMark/>
          </w:tcPr>
          <w:p w14:paraId="3CB03D2A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5027460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0159E802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054BA75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6</w:t>
            </w:r>
          </w:p>
        </w:tc>
        <w:tc>
          <w:tcPr>
            <w:tcW w:w="2084" w:type="dxa"/>
          </w:tcPr>
          <w:p w14:paraId="5EEB5613" w14:textId="1E9BF697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Bouillat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1</w:t>
            </w:r>
          </w:p>
        </w:tc>
        <w:tc>
          <w:tcPr>
            <w:tcW w:w="2127" w:type="dxa"/>
            <w:noWrap/>
            <w:hideMark/>
          </w:tcPr>
          <w:p w14:paraId="425E7431" w14:textId="74363710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026" w:type="dxa"/>
            <w:noWrap/>
            <w:hideMark/>
          </w:tcPr>
          <w:p w14:paraId="3C9C4442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27" w:type="dxa"/>
            <w:noWrap/>
            <w:hideMark/>
          </w:tcPr>
          <w:p w14:paraId="51F3644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</w:tr>
      <w:tr w:rsidR="00CD4BAB" w:rsidRPr="00A23DE1" w14:paraId="659E36C0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712658C2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7</w:t>
            </w:r>
          </w:p>
        </w:tc>
        <w:tc>
          <w:tcPr>
            <w:tcW w:w="2084" w:type="dxa"/>
          </w:tcPr>
          <w:p w14:paraId="351A28D9" w14:textId="50EA026A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Thomas et al., 2022</w:t>
            </w:r>
          </w:p>
        </w:tc>
        <w:tc>
          <w:tcPr>
            <w:tcW w:w="2127" w:type="dxa"/>
            <w:noWrap/>
            <w:hideMark/>
          </w:tcPr>
          <w:p w14:paraId="672807FB" w14:textId="0551FB16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05C71728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41D00D62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66E0EA5D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01A74EE7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8</w:t>
            </w:r>
          </w:p>
        </w:tc>
        <w:tc>
          <w:tcPr>
            <w:tcW w:w="2084" w:type="dxa"/>
          </w:tcPr>
          <w:p w14:paraId="10989B4C" w14:textId="7CB80FF3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Thomas et al., 2022</w:t>
            </w:r>
          </w:p>
        </w:tc>
        <w:tc>
          <w:tcPr>
            <w:tcW w:w="2127" w:type="dxa"/>
            <w:noWrap/>
            <w:hideMark/>
          </w:tcPr>
          <w:p w14:paraId="0A8A9DA8" w14:textId="479DECF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*</w:t>
            </w:r>
          </w:p>
        </w:tc>
        <w:tc>
          <w:tcPr>
            <w:tcW w:w="2026" w:type="dxa"/>
            <w:noWrap/>
            <w:hideMark/>
          </w:tcPr>
          <w:p w14:paraId="02CEF02E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57E0D1E4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56EEA388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5D8BD25E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10</w:t>
            </w:r>
          </w:p>
        </w:tc>
        <w:tc>
          <w:tcPr>
            <w:tcW w:w="2084" w:type="dxa"/>
          </w:tcPr>
          <w:p w14:paraId="5D476DFE" w14:textId="6DD88D3E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Mouliou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1</w:t>
            </w:r>
          </w:p>
        </w:tc>
        <w:tc>
          <w:tcPr>
            <w:tcW w:w="2127" w:type="dxa"/>
            <w:noWrap/>
            <w:hideMark/>
          </w:tcPr>
          <w:p w14:paraId="58123F28" w14:textId="498A64BC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4F0DC7A8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5EB167F9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</w:tr>
      <w:tr w:rsidR="00CD4BAB" w:rsidRPr="00A23DE1" w14:paraId="0F736468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1C047DB6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13</w:t>
            </w:r>
          </w:p>
        </w:tc>
        <w:tc>
          <w:tcPr>
            <w:tcW w:w="2084" w:type="dxa"/>
          </w:tcPr>
          <w:p w14:paraId="5666C661" w14:textId="2CE797CC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Philips et al., 2021</w:t>
            </w:r>
          </w:p>
        </w:tc>
        <w:tc>
          <w:tcPr>
            <w:tcW w:w="2127" w:type="dxa"/>
            <w:noWrap/>
            <w:hideMark/>
          </w:tcPr>
          <w:p w14:paraId="735778C5" w14:textId="1853801E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7DC10C9B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720D9E00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52A254C2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58DFADBD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20</w:t>
            </w:r>
          </w:p>
        </w:tc>
        <w:tc>
          <w:tcPr>
            <w:tcW w:w="2084" w:type="dxa"/>
          </w:tcPr>
          <w:p w14:paraId="7737EB0E" w14:textId="74190FC9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Cassuto et al., 2021</w:t>
            </w:r>
          </w:p>
        </w:tc>
        <w:tc>
          <w:tcPr>
            <w:tcW w:w="2127" w:type="dxa"/>
            <w:noWrap/>
            <w:hideMark/>
          </w:tcPr>
          <w:p w14:paraId="18192233" w14:textId="3FD55C04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026" w:type="dxa"/>
            <w:noWrap/>
            <w:hideMark/>
          </w:tcPr>
          <w:p w14:paraId="1741BFA5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5061CA7F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</w:tr>
      <w:tr w:rsidR="00CD4BAB" w:rsidRPr="00A23DE1" w14:paraId="0EE7067F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389A8286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21</w:t>
            </w:r>
          </w:p>
        </w:tc>
        <w:tc>
          <w:tcPr>
            <w:tcW w:w="2084" w:type="dxa"/>
          </w:tcPr>
          <w:p w14:paraId="61B12EAB" w14:textId="66FB1E47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Goggolidou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1</w:t>
            </w:r>
          </w:p>
        </w:tc>
        <w:tc>
          <w:tcPr>
            <w:tcW w:w="2127" w:type="dxa"/>
            <w:noWrap/>
            <w:hideMark/>
          </w:tcPr>
          <w:p w14:paraId="1A8E25AD" w14:textId="37415D9D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026" w:type="dxa"/>
            <w:noWrap/>
            <w:hideMark/>
          </w:tcPr>
          <w:p w14:paraId="5A480CE7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1923D675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27155BC1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4FF0EE42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23</w:t>
            </w:r>
          </w:p>
        </w:tc>
        <w:tc>
          <w:tcPr>
            <w:tcW w:w="2084" w:type="dxa"/>
          </w:tcPr>
          <w:p w14:paraId="059346C1" w14:textId="5D75E921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Willeit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1</w:t>
            </w:r>
          </w:p>
        </w:tc>
        <w:tc>
          <w:tcPr>
            <w:tcW w:w="2127" w:type="dxa"/>
            <w:noWrap/>
            <w:hideMark/>
          </w:tcPr>
          <w:p w14:paraId="68F135B0" w14:textId="65583FC5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08A5875E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27" w:type="dxa"/>
            <w:noWrap/>
            <w:hideMark/>
          </w:tcPr>
          <w:p w14:paraId="5146E03D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1376A4B5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796DBB8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25</w:t>
            </w:r>
          </w:p>
        </w:tc>
        <w:tc>
          <w:tcPr>
            <w:tcW w:w="2084" w:type="dxa"/>
          </w:tcPr>
          <w:p w14:paraId="7E06762F" w14:textId="65415545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Hoehl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1</w:t>
            </w:r>
          </w:p>
        </w:tc>
        <w:tc>
          <w:tcPr>
            <w:tcW w:w="2127" w:type="dxa"/>
            <w:noWrap/>
            <w:hideMark/>
          </w:tcPr>
          <w:p w14:paraId="01C0F228" w14:textId="7E0E19F3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026" w:type="dxa"/>
            <w:noWrap/>
            <w:hideMark/>
          </w:tcPr>
          <w:p w14:paraId="6216AB97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1AC1AF8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024E53DB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49997A1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29</w:t>
            </w:r>
          </w:p>
        </w:tc>
        <w:tc>
          <w:tcPr>
            <w:tcW w:w="2084" w:type="dxa"/>
          </w:tcPr>
          <w:p w14:paraId="2EB908F4" w14:textId="55A8E6C8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Prazuck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1</w:t>
            </w:r>
          </w:p>
        </w:tc>
        <w:tc>
          <w:tcPr>
            <w:tcW w:w="2127" w:type="dxa"/>
            <w:noWrap/>
            <w:hideMark/>
          </w:tcPr>
          <w:p w14:paraId="1FEE7385" w14:textId="58F0F3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026" w:type="dxa"/>
            <w:noWrap/>
            <w:hideMark/>
          </w:tcPr>
          <w:p w14:paraId="19D265A6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37924ADA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</w:tr>
      <w:tr w:rsidR="00CD4BAB" w:rsidRPr="00A23DE1" w14:paraId="3CE808B9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11F3B70D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31</w:t>
            </w:r>
          </w:p>
        </w:tc>
        <w:tc>
          <w:tcPr>
            <w:tcW w:w="2084" w:type="dxa"/>
          </w:tcPr>
          <w:p w14:paraId="11774775" w14:textId="19B2BD18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Undelikwo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2</w:t>
            </w:r>
          </w:p>
        </w:tc>
        <w:tc>
          <w:tcPr>
            <w:tcW w:w="2127" w:type="dxa"/>
            <w:noWrap/>
            <w:hideMark/>
          </w:tcPr>
          <w:p w14:paraId="4DC233EF" w14:textId="0B9941A0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026" w:type="dxa"/>
            <w:noWrap/>
            <w:hideMark/>
          </w:tcPr>
          <w:p w14:paraId="2E4F29DF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2E0625E2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2764765A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2CA36ED6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32</w:t>
            </w:r>
          </w:p>
        </w:tc>
        <w:tc>
          <w:tcPr>
            <w:tcW w:w="2084" w:type="dxa"/>
          </w:tcPr>
          <w:p w14:paraId="31EA7262" w14:textId="563E0E9E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Love et al., 2021</w:t>
            </w:r>
          </w:p>
        </w:tc>
        <w:tc>
          <w:tcPr>
            <w:tcW w:w="2127" w:type="dxa"/>
            <w:noWrap/>
            <w:hideMark/>
          </w:tcPr>
          <w:p w14:paraId="14DFC21D" w14:textId="27FD0D0D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026" w:type="dxa"/>
            <w:noWrap/>
            <w:hideMark/>
          </w:tcPr>
          <w:p w14:paraId="6726991E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4ECCF1C8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</w:tr>
      <w:tr w:rsidR="00CD4BAB" w:rsidRPr="00A23DE1" w14:paraId="749437E9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541D155D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33</w:t>
            </w:r>
          </w:p>
        </w:tc>
        <w:tc>
          <w:tcPr>
            <w:tcW w:w="2084" w:type="dxa"/>
          </w:tcPr>
          <w:p w14:paraId="5B98D6ED" w14:textId="1EA14DB8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Martin et al., 2021</w:t>
            </w:r>
          </w:p>
        </w:tc>
        <w:tc>
          <w:tcPr>
            <w:tcW w:w="2127" w:type="dxa"/>
            <w:noWrap/>
            <w:hideMark/>
          </w:tcPr>
          <w:p w14:paraId="7AC9733D" w14:textId="0A32D818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1D56DEED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28B2F600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68B0880C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7531E4A5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35</w:t>
            </w:r>
          </w:p>
        </w:tc>
        <w:tc>
          <w:tcPr>
            <w:tcW w:w="2084" w:type="dxa"/>
          </w:tcPr>
          <w:p w14:paraId="15B0EACD" w14:textId="2AE24DF0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Downs et al., 2021</w:t>
            </w:r>
          </w:p>
        </w:tc>
        <w:tc>
          <w:tcPr>
            <w:tcW w:w="2127" w:type="dxa"/>
            <w:noWrap/>
            <w:hideMark/>
          </w:tcPr>
          <w:p w14:paraId="161D89A7" w14:textId="117A2382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06367AF4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7317875A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</w:tr>
      <w:tr w:rsidR="00CD4BAB" w:rsidRPr="00A23DE1" w14:paraId="48580A1E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5760140B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36</w:t>
            </w:r>
          </w:p>
        </w:tc>
        <w:tc>
          <w:tcPr>
            <w:tcW w:w="2084" w:type="dxa"/>
          </w:tcPr>
          <w:p w14:paraId="274EEBC5" w14:textId="308350E1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Tulloch et al., 2021</w:t>
            </w:r>
          </w:p>
        </w:tc>
        <w:tc>
          <w:tcPr>
            <w:tcW w:w="2127" w:type="dxa"/>
            <w:noWrap/>
            <w:hideMark/>
          </w:tcPr>
          <w:p w14:paraId="1BEDC21D" w14:textId="3F2C7345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026" w:type="dxa"/>
            <w:noWrap/>
            <w:hideMark/>
          </w:tcPr>
          <w:p w14:paraId="0B3C9D64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2F6ECA6A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5923428D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7488F0EB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37</w:t>
            </w:r>
          </w:p>
        </w:tc>
        <w:tc>
          <w:tcPr>
            <w:tcW w:w="2084" w:type="dxa"/>
          </w:tcPr>
          <w:p w14:paraId="356477BE" w14:textId="6346683E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Institute of Population Health, 2021</w:t>
            </w:r>
          </w:p>
        </w:tc>
        <w:tc>
          <w:tcPr>
            <w:tcW w:w="2127" w:type="dxa"/>
            <w:noWrap/>
            <w:hideMark/>
          </w:tcPr>
          <w:p w14:paraId="448F6746" w14:textId="19B7A5E8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026" w:type="dxa"/>
            <w:noWrap/>
            <w:hideMark/>
          </w:tcPr>
          <w:p w14:paraId="4C79C4AA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767A9E99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4AF6DCF9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38BCF583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38</w:t>
            </w:r>
          </w:p>
        </w:tc>
        <w:tc>
          <w:tcPr>
            <w:tcW w:w="2084" w:type="dxa"/>
          </w:tcPr>
          <w:p w14:paraId="7CC2C153" w14:textId="65AA715A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Sibanda et al., 2022</w:t>
            </w:r>
          </w:p>
        </w:tc>
        <w:tc>
          <w:tcPr>
            <w:tcW w:w="2127" w:type="dxa"/>
            <w:noWrap/>
            <w:hideMark/>
          </w:tcPr>
          <w:p w14:paraId="442377B5" w14:textId="6A529248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1FB441C8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27" w:type="dxa"/>
            <w:noWrap/>
            <w:hideMark/>
          </w:tcPr>
          <w:p w14:paraId="614C662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3D00B23B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7B88264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40</w:t>
            </w:r>
          </w:p>
        </w:tc>
        <w:tc>
          <w:tcPr>
            <w:tcW w:w="2084" w:type="dxa"/>
          </w:tcPr>
          <w:p w14:paraId="745C24E0" w14:textId="5FC9BC24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Shilton et al., 2022</w:t>
            </w:r>
          </w:p>
        </w:tc>
        <w:tc>
          <w:tcPr>
            <w:tcW w:w="2127" w:type="dxa"/>
            <w:noWrap/>
            <w:hideMark/>
          </w:tcPr>
          <w:p w14:paraId="313077BC" w14:textId="567F7FF1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2B6E4555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27" w:type="dxa"/>
            <w:noWrap/>
            <w:hideMark/>
          </w:tcPr>
          <w:p w14:paraId="4066A625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</w:tr>
      <w:tr w:rsidR="00CD4BAB" w:rsidRPr="00A23DE1" w14:paraId="080325F9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5EC264A3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41</w:t>
            </w:r>
          </w:p>
        </w:tc>
        <w:tc>
          <w:tcPr>
            <w:tcW w:w="2084" w:type="dxa"/>
          </w:tcPr>
          <w:p w14:paraId="24BF023C" w14:textId="5C94303A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Jairoun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2</w:t>
            </w:r>
          </w:p>
        </w:tc>
        <w:tc>
          <w:tcPr>
            <w:tcW w:w="2127" w:type="dxa"/>
            <w:noWrap/>
            <w:hideMark/>
          </w:tcPr>
          <w:p w14:paraId="629BADEF" w14:textId="0DFFADE6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026" w:type="dxa"/>
            <w:noWrap/>
            <w:hideMark/>
          </w:tcPr>
          <w:p w14:paraId="096C992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263CDD5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2E982111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7BD4881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43</w:t>
            </w:r>
          </w:p>
        </w:tc>
        <w:tc>
          <w:tcPr>
            <w:tcW w:w="2084" w:type="dxa"/>
          </w:tcPr>
          <w:p w14:paraId="0926B1C8" w14:textId="3C97B44F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Rader et al., 2022</w:t>
            </w:r>
          </w:p>
        </w:tc>
        <w:tc>
          <w:tcPr>
            <w:tcW w:w="2127" w:type="dxa"/>
            <w:noWrap/>
            <w:hideMark/>
          </w:tcPr>
          <w:p w14:paraId="2376A564" w14:textId="4EC57BAE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19B3B3B0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1E012FE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2CBA2901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1D3942B9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47</w:t>
            </w:r>
          </w:p>
        </w:tc>
        <w:tc>
          <w:tcPr>
            <w:tcW w:w="2084" w:type="dxa"/>
          </w:tcPr>
          <w:p w14:paraId="20D1A060" w14:textId="19D2B4AB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LeRouge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2</w:t>
            </w:r>
          </w:p>
        </w:tc>
        <w:tc>
          <w:tcPr>
            <w:tcW w:w="2127" w:type="dxa"/>
            <w:noWrap/>
            <w:hideMark/>
          </w:tcPr>
          <w:p w14:paraId="38C179DD" w14:textId="2C7F0AE4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716CF823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27" w:type="dxa"/>
            <w:noWrap/>
            <w:hideMark/>
          </w:tcPr>
          <w:p w14:paraId="7C784348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5E16C6DF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7CC3CAF9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48</w:t>
            </w:r>
          </w:p>
        </w:tc>
        <w:tc>
          <w:tcPr>
            <w:tcW w:w="2084" w:type="dxa"/>
          </w:tcPr>
          <w:p w14:paraId="63F6E951" w14:textId="7D936BC4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D’Agostino et al., 2022</w:t>
            </w:r>
          </w:p>
        </w:tc>
        <w:tc>
          <w:tcPr>
            <w:tcW w:w="2127" w:type="dxa"/>
            <w:noWrap/>
            <w:hideMark/>
          </w:tcPr>
          <w:p w14:paraId="7E4EBAD3" w14:textId="25024AA9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2D6220F9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2897AEB9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32AB50D4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2AD846C9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50</w:t>
            </w:r>
          </w:p>
        </w:tc>
        <w:tc>
          <w:tcPr>
            <w:tcW w:w="2084" w:type="dxa"/>
          </w:tcPr>
          <w:p w14:paraId="4BA5824F" w14:textId="4307CFC6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Marinos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2</w:t>
            </w:r>
          </w:p>
        </w:tc>
        <w:tc>
          <w:tcPr>
            <w:tcW w:w="2127" w:type="dxa"/>
            <w:noWrap/>
            <w:hideMark/>
          </w:tcPr>
          <w:p w14:paraId="46204477" w14:textId="1261C3E9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5EEF72F4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27" w:type="dxa"/>
            <w:noWrap/>
            <w:hideMark/>
          </w:tcPr>
          <w:p w14:paraId="2319DFC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0567797A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7148A5EF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51</w:t>
            </w:r>
          </w:p>
        </w:tc>
        <w:tc>
          <w:tcPr>
            <w:tcW w:w="2084" w:type="dxa"/>
          </w:tcPr>
          <w:p w14:paraId="2FBF31F9" w14:textId="03F25786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Martinez-Perez et al., 2022</w:t>
            </w:r>
          </w:p>
        </w:tc>
        <w:tc>
          <w:tcPr>
            <w:tcW w:w="2127" w:type="dxa"/>
            <w:noWrap/>
            <w:hideMark/>
          </w:tcPr>
          <w:p w14:paraId="0B12C8A0" w14:textId="2784E12D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026" w:type="dxa"/>
            <w:noWrap/>
            <w:hideMark/>
          </w:tcPr>
          <w:p w14:paraId="6AA74CE8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27" w:type="dxa"/>
            <w:noWrap/>
            <w:hideMark/>
          </w:tcPr>
          <w:p w14:paraId="2F3E559F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1F43A7CC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6DABE016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52</w:t>
            </w:r>
          </w:p>
        </w:tc>
        <w:tc>
          <w:tcPr>
            <w:tcW w:w="2084" w:type="dxa"/>
          </w:tcPr>
          <w:p w14:paraId="1E7C76F4" w14:textId="702A145E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Papenburg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2</w:t>
            </w:r>
          </w:p>
        </w:tc>
        <w:tc>
          <w:tcPr>
            <w:tcW w:w="2127" w:type="dxa"/>
            <w:noWrap/>
            <w:hideMark/>
          </w:tcPr>
          <w:p w14:paraId="75C0909E" w14:textId="54ECE0E4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*</w:t>
            </w:r>
          </w:p>
        </w:tc>
        <w:tc>
          <w:tcPr>
            <w:tcW w:w="2026" w:type="dxa"/>
            <w:noWrap/>
            <w:hideMark/>
          </w:tcPr>
          <w:p w14:paraId="7778FB80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27" w:type="dxa"/>
            <w:noWrap/>
            <w:hideMark/>
          </w:tcPr>
          <w:p w14:paraId="7755524F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0A3D99A8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018903C5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53</w:t>
            </w:r>
          </w:p>
        </w:tc>
        <w:tc>
          <w:tcPr>
            <w:tcW w:w="2084" w:type="dxa"/>
          </w:tcPr>
          <w:p w14:paraId="2983C376" w14:textId="7BDD5165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Ritchey et al., 2022</w:t>
            </w:r>
          </w:p>
        </w:tc>
        <w:tc>
          <w:tcPr>
            <w:tcW w:w="2127" w:type="dxa"/>
            <w:noWrap/>
            <w:hideMark/>
          </w:tcPr>
          <w:p w14:paraId="00625B10" w14:textId="27EC263D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026" w:type="dxa"/>
            <w:noWrap/>
            <w:hideMark/>
          </w:tcPr>
          <w:p w14:paraId="584C14A8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79C15DEF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</w:tr>
      <w:tr w:rsidR="00CD4BAB" w:rsidRPr="00A23DE1" w14:paraId="0D11E57A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783C7102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55</w:t>
            </w:r>
          </w:p>
        </w:tc>
        <w:tc>
          <w:tcPr>
            <w:tcW w:w="2084" w:type="dxa"/>
          </w:tcPr>
          <w:p w14:paraId="54909156" w14:textId="1BD50C33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Coker et al., 2022</w:t>
            </w:r>
          </w:p>
        </w:tc>
        <w:tc>
          <w:tcPr>
            <w:tcW w:w="2127" w:type="dxa"/>
            <w:noWrap/>
            <w:hideMark/>
          </w:tcPr>
          <w:p w14:paraId="41C855A8" w14:textId="3EEE3C6A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3D8AF8A8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17720AB8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1B8CCAC6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029D286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57</w:t>
            </w:r>
          </w:p>
        </w:tc>
        <w:tc>
          <w:tcPr>
            <w:tcW w:w="2084" w:type="dxa"/>
          </w:tcPr>
          <w:p w14:paraId="1861F2A3" w14:textId="352A753C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Qasmieh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2</w:t>
            </w:r>
          </w:p>
        </w:tc>
        <w:tc>
          <w:tcPr>
            <w:tcW w:w="2127" w:type="dxa"/>
            <w:noWrap/>
            <w:hideMark/>
          </w:tcPr>
          <w:p w14:paraId="6222C769" w14:textId="4924807C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6B48ED7F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27" w:type="dxa"/>
            <w:noWrap/>
            <w:hideMark/>
          </w:tcPr>
          <w:p w14:paraId="67CC169F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12E71BF4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034BCED2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58</w:t>
            </w:r>
          </w:p>
        </w:tc>
        <w:tc>
          <w:tcPr>
            <w:tcW w:w="2084" w:type="dxa"/>
          </w:tcPr>
          <w:p w14:paraId="7C3462A2" w14:textId="249B21EF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Nwaozuru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2</w:t>
            </w:r>
          </w:p>
        </w:tc>
        <w:tc>
          <w:tcPr>
            <w:tcW w:w="2127" w:type="dxa"/>
            <w:noWrap/>
            <w:hideMark/>
          </w:tcPr>
          <w:p w14:paraId="0E4A0D4F" w14:textId="00A605AD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026" w:type="dxa"/>
            <w:noWrap/>
            <w:hideMark/>
          </w:tcPr>
          <w:p w14:paraId="49ED39F6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2CD56DEE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76FBECF9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472826F9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59</w:t>
            </w:r>
          </w:p>
        </w:tc>
        <w:tc>
          <w:tcPr>
            <w:tcW w:w="2084" w:type="dxa"/>
          </w:tcPr>
          <w:p w14:paraId="50AFC703" w14:textId="785D7BDF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Agusti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2</w:t>
            </w:r>
          </w:p>
        </w:tc>
        <w:tc>
          <w:tcPr>
            <w:tcW w:w="2127" w:type="dxa"/>
            <w:noWrap/>
            <w:hideMark/>
          </w:tcPr>
          <w:p w14:paraId="6A6BF54C" w14:textId="00B8E82D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026" w:type="dxa"/>
            <w:noWrap/>
            <w:hideMark/>
          </w:tcPr>
          <w:p w14:paraId="4AAE5274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1C9E10E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30AC3441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39BEF1F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60</w:t>
            </w:r>
          </w:p>
        </w:tc>
        <w:tc>
          <w:tcPr>
            <w:tcW w:w="2084" w:type="dxa"/>
          </w:tcPr>
          <w:p w14:paraId="7FD412C2" w14:textId="49F7D9AE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Bae et al., 2022</w:t>
            </w:r>
          </w:p>
        </w:tc>
        <w:tc>
          <w:tcPr>
            <w:tcW w:w="2127" w:type="dxa"/>
            <w:noWrap/>
            <w:hideMark/>
          </w:tcPr>
          <w:p w14:paraId="6D562F2E" w14:textId="02728E91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1E5CE15D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27" w:type="dxa"/>
            <w:noWrap/>
            <w:hideMark/>
          </w:tcPr>
          <w:p w14:paraId="6C3E64C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391176BE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595D6A1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61</w:t>
            </w:r>
          </w:p>
        </w:tc>
        <w:tc>
          <w:tcPr>
            <w:tcW w:w="2084" w:type="dxa"/>
          </w:tcPr>
          <w:p w14:paraId="16185A2E" w14:textId="10004BD9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Dallera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2</w:t>
            </w:r>
          </w:p>
        </w:tc>
        <w:tc>
          <w:tcPr>
            <w:tcW w:w="2127" w:type="dxa"/>
            <w:noWrap/>
            <w:hideMark/>
          </w:tcPr>
          <w:p w14:paraId="6FBB00D0" w14:textId="05E0A4A1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741B285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50E695E6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3D9C9AF9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6E0516D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62</w:t>
            </w:r>
          </w:p>
        </w:tc>
        <w:tc>
          <w:tcPr>
            <w:tcW w:w="2084" w:type="dxa"/>
          </w:tcPr>
          <w:p w14:paraId="556C6CED" w14:textId="429CBF5E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Daniore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2</w:t>
            </w:r>
          </w:p>
        </w:tc>
        <w:tc>
          <w:tcPr>
            <w:tcW w:w="2127" w:type="dxa"/>
            <w:noWrap/>
            <w:hideMark/>
          </w:tcPr>
          <w:p w14:paraId="544AECD5" w14:textId="3F485833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026" w:type="dxa"/>
            <w:noWrap/>
            <w:hideMark/>
          </w:tcPr>
          <w:p w14:paraId="596C8B68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27" w:type="dxa"/>
            <w:noWrap/>
            <w:hideMark/>
          </w:tcPr>
          <w:p w14:paraId="342D016E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200AEC8B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3BF21D45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lastRenderedPageBreak/>
              <w:t>63</w:t>
            </w:r>
          </w:p>
        </w:tc>
        <w:tc>
          <w:tcPr>
            <w:tcW w:w="2084" w:type="dxa"/>
          </w:tcPr>
          <w:p w14:paraId="5ADAC474" w14:textId="7941936B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Fishman et al., 2022</w:t>
            </w:r>
          </w:p>
        </w:tc>
        <w:tc>
          <w:tcPr>
            <w:tcW w:w="2127" w:type="dxa"/>
            <w:noWrap/>
            <w:hideMark/>
          </w:tcPr>
          <w:p w14:paraId="5259BF99" w14:textId="3B9B961E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026" w:type="dxa"/>
            <w:noWrap/>
            <w:hideMark/>
          </w:tcPr>
          <w:p w14:paraId="58184120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35873BB9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6290A7F7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5E215D25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64</w:t>
            </w:r>
          </w:p>
        </w:tc>
        <w:tc>
          <w:tcPr>
            <w:tcW w:w="2084" w:type="dxa"/>
          </w:tcPr>
          <w:p w14:paraId="0916C2F3" w14:textId="250A5856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Hajek et al., 2023</w:t>
            </w:r>
          </w:p>
        </w:tc>
        <w:tc>
          <w:tcPr>
            <w:tcW w:w="2127" w:type="dxa"/>
            <w:noWrap/>
            <w:hideMark/>
          </w:tcPr>
          <w:p w14:paraId="40FF4DAD" w14:textId="15AF81E4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1D53BBA5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30525B98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4CA7BCFF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62888F16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66</w:t>
            </w:r>
          </w:p>
        </w:tc>
        <w:tc>
          <w:tcPr>
            <w:tcW w:w="2084" w:type="dxa"/>
          </w:tcPr>
          <w:p w14:paraId="763663F6" w14:textId="139B3858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Qasmieh</w:t>
            </w:r>
            <w:proofErr w:type="spellEnd"/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 xml:space="preserve"> et al., 2022</w:t>
            </w:r>
          </w:p>
        </w:tc>
        <w:tc>
          <w:tcPr>
            <w:tcW w:w="2127" w:type="dxa"/>
            <w:noWrap/>
            <w:hideMark/>
          </w:tcPr>
          <w:p w14:paraId="2BE62F76" w14:textId="4941A3D1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026" w:type="dxa"/>
            <w:noWrap/>
            <w:hideMark/>
          </w:tcPr>
          <w:p w14:paraId="38B78DFF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74CF3817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6699E010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5A0A592D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68</w:t>
            </w:r>
          </w:p>
        </w:tc>
        <w:tc>
          <w:tcPr>
            <w:tcW w:w="2084" w:type="dxa"/>
          </w:tcPr>
          <w:p w14:paraId="36156B2A" w14:textId="0B23C53E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Stemler et al., 2022</w:t>
            </w:r>
          </w:p>
        </w:tc>
        <w:tc>
          <w:tcPr>
            <w:tcW w:w="2127" w:type="dxa"/>
            <w:noWrap/>
            <w:hideMark/>
          </w:tcPr>
          <w:p w14:paraId="5A0C0BAE" w14:textId="1FA5C8CF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</w:t>
            </w:r>
          </w:p>
        </w:tc>
        <w:tc>
          <w:tcPr>
            <w:tcW w:w="2026" w:type="dxa"/>
            <w:noWrap/>
            <w:hideMark/>
          </w:tcPr>
          <w:p w14:paraId="1B29077A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  <w:tc>
          <w:tcPr>
            <w:tcW w:w="2127" w:type="dxa"/>
            <w:noWrap/>
            <w:hideMark/>
          </w:tcPr>
          <w:p w14:paraId="1010911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</w:tr>
      <w:tr w:rsidR="00CD4BAB" w:rsidRPr="00A23DE1" w14:paraId="210CC755" w14:textId="77777777" w:rsidTr="00CD4BAB">
        <w:trPr>
          <w:trHeight w:val="315"/>
        </w:trPr>
        <w:tc>
          <w:tcPr>
            <w:tcW w:w="1129" w:type="dxa"/>
            <w:noWrap/>
            <w:hideMark/>
          </w:tcPr>
          <w:p w14:paraId="3835AA11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70</w:t>
            </w:r>
          </w:p>
        </w:tc>
        <w:tc>
          <w:tcPr>
            <w:tcW w:w="2084" w:type="dxa"/>
          </w:tcPr>
          <w:p w14:paraId="65921666" w14:textId="375E2008" w:rsidR="00CD4BAB" w:rsidRPr="00A23DE1" w:rsidRDefault="00CD4BAB" w:rsidP="00CD4BAB">
            <w:pPr>
              <w:widowControl/>
              <w:autoSpaceDE/>
              <w:autoSpaceDN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Wu et al., 2023</w:t>
            </w:r>
          </w:p>
        </w:tc>
        <w:tc>
          <w:tcPr>
            <w:tcW w:w="2127" w:type="dxa"/>
            <w:noWrap/>
            <w:hideMark/>
          </w:tcPr>
          <w:p w14:paraId="7DCA295C" w14:textId="6EBD0C69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**</w:t>
            </w:r>
          </w:p>
        </w:tc>
        <w:tc>
          <w:tcPr>
            <w:tcW w:w="2026" w:type="dxa"/>
            <w:noWrap/>
            <w:hideMark/>
          </w:tcPr>
          <w:p w14:paraId="4FA1B0CC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*</w:t>
            </w:r>
          </w:p>
        </w:tc>
        <w:tc>
          <w:tcPr>
            <w:tcW w:w="2127" w:type="dxa"/>
            <w:noWrap/>
            <w:hideMark/>
          </w:tcPr>
          <w:p w14:paraId="09085E0D" w14:textId="77777777" w:rsidR="00CD4BAB" w:rsidRPr="00A23DE1" w:rsidRDefault="00CD4BAB" w:rsidP="005C2BE2">
            <w:pPr>
              <w:widowControl/>
              <w:autoSpaceDE/>
              <w:autoSpaceDN/>
              <w:jc w:val="center"/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</w:pPr>
            <w:r w:rsidRPr="00A23DE1">
              <w:rPr>
                <w:rFonts w:ascii="Baskerville" w:eastAsia="Times New Roman" w:hAnsi="Baskerville" w:cs="Calibri"/>
                <w:color w:val="000000" w:themeColor="text1"/>
                <w:sz w:val="20"/>
                <w:szCs w:val="20"/>
                <w:lang w:val="en-CA"/>
              </w:rPr>
              <w:t>*</w:t>
            </w:r>
          </w:p>
        </w:tc>
      </w:tr>
    </w:tbl>
    <w:p w14:paraId="246E1E1A" w14:textId="77777777" w:rsidR="00220A4D" w:rsidRDefault="00220A4D"/>
    <w:sectPr w:rsidR="00220A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0B643A" w14:textId="77777777" w:rsidR="00E737BF" w:rsidRDefault="00E737BF" w:rsidP="00CD4BAB">
      <w:r>
        <w:separator/>
      </w:r>
    </w:p>
  </w:endnote>
  <w:endnote w:type="continuationSeparator" w:id="0">
    <w:p w14:paraId="1733D123" w14:textId="77777777" w:rsidR="00E737BF" w:rsidRDefault="00E737BF" w:rsidP="00CD4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963045" w14:textId="77777777" w:rsidR="00E737BF" w:rsidRDefault="00E737BF" w:rsidP="00CD4BAB">
      <w:r>
        <w:separator/>
      </w:r>
    </w:p>
  </w:footnote>
  <w:footnote w:type="continuationSeparator" w:id="0">
    <w:p w14:paraId="38175EEF" w14:textId="77777777" w:rsidR="00E737BF" w:rsidRDefault="00E737BF" w:rsidP="00CD4B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DE1"/>
    <w:rsid w:val="00062842"/>
    <w:rsid w:val="00095C72"/>
    <w:rsid w:val="000A321A"/>
    <w:rsid w:val="000B4594"/>
    <w:rsid w:val="000C6E93"/>
    <w:rsid w:val="000C7153"/>
    <w:rsid w:val="000D6073"/>
    <w:rsid w:val="000E5596"/>
    <w:rsid w:val="001039B8"/>
    <w:rsid w:val="00113511"/>
    <w:rsid w:val="00120FE9"/>
    <w:rsid w:val="00122FE9"/>
    <w:rsid w:val="00136B72"/>
    <w:rsid w:val="00154261"/>
    <w:rsid w:val="0016528A"/>
    <w:rsid w:val="00196F25"/>
    <w:rsid w:val="001C6A75"/>
    <w:rsid w:val="001D25D3"/>
    <w:rsid w:val="00220A4D"/>
    <w:rsid w:val="0028682B"/>
    <w:rsid w:val="00292B9A"/>
    <w:rsid w:val="002A7260"/>
    <w:rsid w:val="002B6BA5"/>
    <w:rsid w:val="00347FEB"/>
    <w:rsid w:val="0035428C"/>
    <w:rsid w:val="003D666A"/>
    <w:rsid w:val="00401418"/>
    <w:rsid w:val="00402195"/>
    <w:rsid w:val="004218A0"/>
    <w:rsid w:val="00490181"/>
    <w:rsid w:val="00491640"/>
    <w:rsid w:val="004D18E8"/>
    <w:rsid w:val="004F3485"/>
    <w:rsid w:val="004F418E"/>
    <w:rsid w:val="0050490B"/>
    <w:rsid w:val="005A39C4"/>
    <w:rsid w:val="005C7604"/>
    <w:rsid w:val="005F41B8"/>
    <w:rsid w:val="006105C4"/>
    <w:rsid w:val="00630848"/>
    <w:rsid w:val="00633C72"/>
    <w:rsid w:val="00640209"/>
    <w:rsid w:val="0068795B"/>
    <w:rsid w:val="006C66BC"/>
    <w:rsid w:val="006F2341"/>
    <w:rsid w:val="00703045"/>
    <w:rsid w:val="00715D4B"/>
    <w:rsid w:val="007226ED"/>
    <w:rsid w:val="00741592"/>
    <w:rsid w:val="00741DEA"/>
    <w:rsid w:val="00747C76"/>
    <w:rsid w:val="007721BE"/>
    <w:rsid w:val="00772CC1"/>
    <w:rsid w:val="007778EA"/>
    <w:rsid w:val="007B7729"/>
    <w:rsid w:val="00803F4D"/>
    <w:rsid w:val="0083220D"/>
    <w:rsid w:val="008503C6"/>
    <w:rsid w:val="008549B7"/>
    <w:rsid w:val="0087417D"/>
    <w:rsid w:val="00883A9F"/>
    <w:rsid w:val="008A4E94"/>
    <w:rsid w:val="008D61FA"/>
    <w:rsid w:val="008E56BF"/>
    <w:rsid w:val="00902773"/>
    <w:rsid w:val="00922827"/>
    <w:rsid w:val="0096298F"/>
    <w:rsid w:val="009713CD"/>
    <w:rsid w:val="009C1D24"/>
    <w:rsid w:val="00A23DE1"/>
    <w:rsid w:val="00A5308F"/>
    <w:rsid w:val="00A61942"/>
    <w:rsid w:val="00A67644"/>
    <w:rsid w:val="00A81B16"/>
    <w:rsid w:val="00AA0A14"/>
    <w:rsid w:val="00AC4E06"/>
    <w:rsid w:val="00AF40FD"/>
    <w:rsid w:val="00AF62DD"/>
    <w:rsid w:val="00B80378"/>
    <w:rsid w:val="00BD314D"/>
    <w:rsid w:val="00C651BF"/>
    <w:rsid w:val="00C74CC1"/>
    <w:rsid w:val="00CD487D"/>
    <w:rsid w:val="00CD4BAB"/>
    <w:rsid w:val="00CD671A"/>
    <w:rsid w:val="00D21D47"/>
    <w:rsid w:val="00D23638"/>
    <w:rsid w:val="00D348B5"/>
    <w:rsid w:val="00D35D1D"/>
    <w:rsid w:val="00D453E6"/>
    <w:rsid w:val="00D65C54"/>
    <w:rsid w:val="00E16575"/>
    <w:rsid w:val="00E27457"/>
    <w:rsid w:val="00E4672A"/>
    <w:rsid w:val="00E737BF"/>
    <w:rsid w:val="00E92897"/>
    <w:rsid w:val="00EA3216"/>
    <w:rsid w:val="00EC527F"/>
    <w:rsid w:val="00ED64C7"/>
    <w:rsid w:val="00F03806"/>
    <w:rsid w:val="00F438E7"/>
    <w:rsid w:val="00F614B2"/>
    <w:rsid w:val="00F6440E"/>
    <w:rsid w:val="00F65CD2"/>
    <w:rsid w:val="00F92A13"/>
    <w:rsid w:val="00FF0179"/>
    <w:rsid w:val="00FF6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06668"/>
  <w15:chartTrackingRefBased/>
  <w15:docId w15:val="{373CD03D-C7DC-C546-898D-8948D7E2B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before="100" w:beforeAutospacing="1" w:after="100" w:afterAutospacing="1"/>
        <w:ind w:left="431" w:hanging="43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DE1"/>
    <w:pPr>
      <w:widowControl w:val="0"/>
      <w:autoSpaceDE w:val="0"/>
      <w:autoSpaceDN w:val="0"/>
      <w:spacing w:before="0" w:beforeAutospacing="0" w:after="0" w:afterAutospacing="0"/>
      <w:ind w:left="0" w:firstLine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DE1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33C72"/>
    <w:pPr>
      <w:spacing w:after="0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D4B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4BAB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4B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BAB"/>
    <w:rPr>
      <w:rFonts w:ascii="Arial" w:eastAsia="Arial" w:hAnsi="Arial" w:cs="Arial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2</Words>
  <Characters>2806</Characters>
  <Application>Microsoft Office Word</Application>
  <DocSecurity>0</DocSecurity>
  <Lines>23</Lines>
  <Paragraphs>6</Paragraphs>
  <ScaleCrop>false</ScaleCrop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oorva Anand</dc:creator>
  <cp:keywords/>
  <dc:description/>
  <cp:lastModifiedBy>Melisa Eraslan</cp:lastModifiedBy>
  <cp:revision>2</cp:revision>
  <dcterms:created xsi:type="dcterms:W3CDTF">2024-01-23T20:22:00Z</dcterms:created>
  <dcterms:modified xsi:type="dcterms:W3CDTF">2024-01-23T20:22:00Z</dcterms:modified>
</cp:coreProperties>
</file>